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C9A68" w14:textId="77777777" w:rsidR="00950578" w:rsidRPr="000631AD" w:rsidRDefault="00016BCB">
      <w:pPr>
        <w:rPr>
          <w:rFonts w:ascii="Times New Roman" w:hAnsi="Times New Roman" w:cs="Times New Roman"/>
          <w:sz w:val="20"/>
          <w:szCs w:val="20"/>
        </w:rPr>
      </w:pPr>
      <w:r w:rsidRPr="000631AD">
        <w:rPr>
          <w:rFonts w:ascii="Times New Roman" w:hAnsi="Times New Roman" w:cs="Times New Roman"/>
          <w:sz w:val="20"/>
          <w:szCs w:val="20"/>
        </w:rPr>
        <w:t>Quality assessment:</w:t>
      </w:r>
    </w:p>
    <w:p w14:paraId="2E7C3710" w14:textId="244EB8A8" w:rsidR="00016BCB" w:rsidRPr="000631AD" w:rsidRDefault="00016BCB">
      <w:pPr>
        <w:rPr>
          <w:rFonts w:ascii="Times New Roman" w:hAnsi="Times New Roman" w:cs="Times New Roman"/>
          <w:sz w:val="20"/>
          <w:szCs w:val="20"/>
        </w:rPr>
      </w:pPr>
      <w:r w:rsidRPr="000631AD">
        <w:rPr>
          <w:rFonts w:ascii="Times New Roman" w:hAnsi="Times New Roman" w:cs="Times New Roman"/>
          <w:sz w:val="20"/>
          <w:szCs w:val="20"/>
        </w:rPr>
        <w:t>AMSTAR index (2007)</w:t>
      </w:r>
      <w:r w:rsidR="009A7B80" w:rsidRPr="000631AD">
        <w:rPr>
          <w:rFonts w:ascii="Times New Roman" w:hAnsi="Times New Roman" w:cs="Times New Roman"/>
          <w:sz w:val="20"/>
          <w:szCs w:val="20"/>
        </w:rPr>
        <w:fldChar w:fldCharType="begin"/>
      </w:r>
      <w:r w:rsidR="009A7B80" w:rsidRPr="000631A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hea&lt;/Author&gt;&lt;Year&gt;2007&lt;/Year&gt;&lt;RecNum&gt;108&lt;/RecNum&gt;&lt;DisplayText&gt;(1)&lt;/DisplayText&gt;&lt;record&gt;&lt;rec-number&gt;108&lt;/rec-number&gt;&lt;foreign-keys&gt;&lt;key app="EN" db-id="v0tws00fo0z29mew50g5dxvnsfwvv5zv0saa" timestamp="1610827592"&gt;108&lt;/key&gt;&lt;/foreign-keys&gt;&lt;ref-type name="Journal Article"&gt;17&lt;/ref-type&gt;&lt;contributors&gt;&lt;authors&gt;&lt;author&gt;Shea, Beverley J.&lt;/author&gt;&lt;author&gt;Grimshaw, Jeremy M.&lt;/author&gt;&lt;author&gt;Wells, George A.&lt;/author&gt;&lt;author&gt;Boers, Maarten&lt;/author&gt;&lt;author&gt;Andersson, Neil&lt;/author&gt;&lt;author&gt;Hamel, Candyce&lt;/author&gt;&lt;author&gt;Porter, Ashley C.&lt;/author&gt;&lt;author&gt;Tugwell, Peter&lt;/author&gt;&lt;author&gt;Moher, David&lt;/author&gt;&lt;author&gt;Bouter, Lex M.&lt;/author&gt;&lt;/authors&gt;&lt;/contributors&gt;&lt;titles&gt;&lt;title&gt;Development of AMSTAR: a measurement tool to assess the methodological quality of systematic reviews&lt;/title&gt;&lt;secondary-title&gt;BMC Medical Research Methodology&lt;/secondary-title&gt;&lt;/titles&gt;&lt;periodical&gt;&lt;full-title&gt;BMC Medical Research Methodology&lt;/full-title&gt;&lt;/periodical&gt;&lt;pages&gt;10&lt;/pages&gt;&lt;volume&gt;7&lt;/volume&gt;&lt;number&gt;1&lt;/number&gt;&lt;dates&gt;&lt;year&gt;2007&lt;/year&gt;&lt;pub-dates&gt;&lt;date&gt;2007/02/15&lt;/date&gt;&lt;/pub-dates&gt;&lt;/dates&gt;&lt;isbn&gt;1471-2288&lt;/isbn&gt;&lt;urls&gt;&lt;related-urls&gt;&lt;url&gt;https://doi.org/10.1186/1471-2288-7-10&lt;/url&gt;&lt;/related-urls&gt;&lt;/urls&gt;&lt;electronic-resource-num&gt;10.1186/1471-2288-7-10&lt;/electronic-resource-num&gt;&lt;/record&gt;&lt;/Cite&gt;&lt;/EndNote&gt;</w:instrText>
      </w:r>
      <w:r w:rsidR="009A7B80" w:rsidRPr="000631AD">
        <w:rPr>
          <w:rFonts w:ascii="Times New Roman" w:hAnsi="Times New Roman" w:cs="Times New Roman"/>
          <w:sz w:val="20"/>
          <w:szCs w:val="20"/>
        </w:rPr>
        <w:fldChar w:fldCharType="separate"/>
      </w:r>
      <w:r w:rsidR="009A7B80" w:rsidRPr="000631AD">
        <w:rPr>
          <w:rFonts w:ascii="Times New Roman" w:hAnsi="Times New Roman" w:cs="Times New Roman"/>
          <w:noProof/>
          <w:sz w:val="20"/>
          <w:szCs w:val="20"/>
        </w:rPr>
        <w:t>(1)</w:t>
      </w:r>
      <w:r w:rsidR="009A7B80" w:rsidRPr="000631AD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Tabellenraster"/>
        <w:tblW w:w="15537" w:type="dxa"/>
        <w:tblLook w:val="04A0" w:firstRow="1" w:lastRow="0" w:firstColumn="1" w:lastColumn="0" w:noHBand="0" w:noVBand="1"/>
      </w:tblPr>
      <w:tblGrid>
        <w:gridCol w:w="1250"/>
        <w:gridCol w:w="833"/>
        <w:gridCol w:w="1123"/>
        <w:gridCol w:w="1449"/>
        <w:gridCol w:w="1259"/>
        <w:gridCol w:w="1252"/>
        <w:gridCol w:w="1410"/>
        <w:gridCol w:w="1318"/>
        <w:gridCol w:w="1303"/>
        <w:gridCol w:w="1248"/>
        <w:gridCol w:w="1170"/>
        <w:gridCol w:w="872"/>
        <w:gridCol w:w="1050"/>
      </w:tblGrid>
      <w:tr w:rsidR="00FE2E38" w:rsidRPr="000631AD" w14:paraId="0AF1056F" w14:textId="77777777" w:rsidTr="00FE2E38">
        <w:trPr>
          <w:trHeight w:val="832"/>
        </w:trPr>
        <w:tc>
          <w:tcPr>
            <w:tcW w:w="1250" w:type="dxa"/>
          </w:tcPr>
          <w:p w14:paraId="6E592BE3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833" w:type="dxa"/>
          </w:tcPr>
          <w:p w14:paraId="6DF5A3D1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a priori design?</w:t>
            </w:r>
          </w:p>
        </w:tc>
        <w:tc>
          <w:tcPr>
            <w:tcW w:w="1123" w:type="dxa"/>
          </w:tcPr>
          <w:p w14:paraId="039A689D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Duplicate study selection &amp; data extraction?</w:t>
            </w:r>
          </w:p>
        </w:tc>
        <w:tc>
          <w:tcPr>
            <w:tcW w:w="1449" w:type="dxa"/>
          </w:tcPr>
          <w:p w14:paraId="55AC00DD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Performance of comprehensive literature search?</w:t>
            </w:r>
          </w:p>
        </w:tc>
        <w:tc>
          <w:tcPr>
            <w:tcW w:w="1259" w:type="dxa"/>
          </w:tcPr>
          <w:p w14:paraId="42A9F01B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Status of publication used as inclusion criteria?</w:t>
            </w:r>
          </w:p>
        </w:tc>
        <w:tc>
          <w:tcPr>
            <w:tcW w:w="1252" w:type="dxa"/>
          </w:tcPr>
          <w:p w14:paraId="0C6D2323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List of studies included and excluded provided?</w:t>
            </w:r>
          </w:p>
        </w:tc>
        <w:tc>
          <w:tcPr>
            <w:tcW w:w="1410" w:type="dxa"/>
          </w:tcPr>
          <w:p w14:paraId="51E9BBB2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Characteristics of included studies provided?</w:t>
            </w:r>
          </w:p>
        </w:tc>
        <w:tc>
          <w:tcPr>
            <w:tcW w:w="1318" w:type="dxa"/>
          </w:tcPr>
          <w:p w14:paraId="0ED28E88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Scientific quality of included studies assessed, documented?</w:t>
            </w:r>
          </w:p>
        </w:tc>
        <w:tc>
          <w:tcPr>
            <w:tcW w:w="1303" w:type="dxa"/>
          </w:tcPr>
          <w:p w14:paraId="3EB2BC57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Scientific quality of included studies used appropriately for formulating conclusions?</w:t>
            </w:r>
          </w:p>
        </w:tc>
        <w:tc>
          <w:tcPr>
            <w:tcW w:w="1248" w:type="dxa"/>
          </w:tcPr>
          <w:p w14:paraId="69F033A3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Methods used to combine studies appropriate?</w:t>
            </w:r>
          </w:p>
        </w:tc>
        <w:tc>
          <w:tcPr>
            <w:tcW w:w="1170" w:type="dxa"/>
          </w:tcPr>
          <w:p w14:paraId="3EF9F2D8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Assessment of likelihood of publication bias?</w:t>
            </w:r>
          </w:p>
        </w:tc>
        <w:tc>
          <w:tcPr>
            <w:tcW w:w="872" w:type="dxa"/>
          </w:tcPr>
          <w:p w14:paraId="15E62143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Conflict of interest stated?</w:t>
            </w:r>
          </w:p>
        </w:tc>
        <w:tc>
          <w:tcPr>
            <w:tcW w:w="1050" w:type="dxa"/>
          </w:tcPr>
          <w:p w14:paraId="3896C42F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AMSTAR rating</w:t>
            </w:r>
          </w:p>
        </w:tc>
      </w:tr>
      <w:tr w:rsidR="00FE2E38" w:rsidRPr="000631AD" w14:paraId="0D0065BC" w14:textId="77777777" w:rsidTr="00FE2E38">
        <w:trPr>
          <w:trHeight w:val="832"/>
        </w:trPr>
        <w:tc>
          <w:tcPr>
            <w:tcW w:w="1250" w:type="dxa"/>
          </w:tcPr>
          <w:p w14:paraId="5B6A3C4E" w14:textId="20DCAEA2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Selten</w:t>
            </w:r>
            <w:proofErr w:type="spellEnd"/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et al. 2020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x0ZW48L0F1dGhvcj48WWVhcj4yMDIwPC9ZZWFyPjxS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</w:fldData>
              </w:fldCha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x0ZW48L0F1dGhvcj48WWVhcj4yMDIwPC9ZZWFyPjxS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</w:fldData>
              </w:fldCha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15985308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0FB61374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57150FCC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5E0BE9F6" w14:textId="77777777" w:rsidR="00BC0C51" w:rsidRPr="000631AD" w:rsidRDefault="00C67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 (published peer review</w:t>
            </w:r>
            <w:r w:rsidR="00CA6CE8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</w:tcPr>
          <w:p w14:paraId="0A1B6EF1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597BCE98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7DB17C26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03" w:type="dxa"/>
          </w:tcPr>
          <w:p w14:paraId="1CF4C354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74F63B5D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2550546D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15C393F8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0B1057AE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9/11</w:t>
            </w:r>
          </w:p>
        </w:tc>
      </w:tr>
      <w:tr w:rsidR="00FE2E38" w:rsidRPr="000631AD" w14:paraId="7470F3D8" w14:textId="77777777" w:rsidTr="00FE2E38">
        <w:trPr>
          <w:trHeight w:val="832"/>
        </w:trPr>
        <w:tc>
          <w:tcPr>
            <w:tcW w:w="1250" w:type="dxa"/>
          </w:tcPr>
          <w:p w14:paraId="634BA7A0" w14:textId="70C0DEF5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Henssler</w:t>
            </w:r>
            <w:proofErr w:type="spellEnd"/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et al. 2020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5zc2xlcjwvQXV0aG9yPjxZZWFyPjIwMjA8L1llYXI+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</w:fldData>
              </w:fldCha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5zc2xlcjwvQXV0aG9yPjxZZWFyPjIwMjA8L1llYXI+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</w:fldData>
              </w:fldCha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686A8628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59A98EFC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58DF4D4F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09A5C1E5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52" w:type="dxa"/>
          </w:tcPr>
          <w:p w14:paraId="370C1AC6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666BFAB0" w14:textId="38CF2062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577D2D32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3" w:type="dxa"/>
          </w:tcPr>
          <w:p w14:paraId="783BA948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23DA325C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04CAA900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6DC2139A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4976FA66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8/11</w:t>
            </w:r>
          </w:p>
        </w:tc>
      </w:tr>
      <w:tr w:rsidR="00FE2E38" w:rsidRPr="000631AD" w14:paraId="7E8C4009" w14:textId="77777777" w:rsidTr="00FE2E38">
        <w:trPr>
          <w:trHeight w:val="801"/>
        </w:trPr>
        <w:tc>
          <w:tcPr>
            <w:tcW w:w="1250" w:type="dxa"/>
          </w:tcPr>
          <w:p w14:paraId="2C4788AD" w14:textId="25ACABEC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Rafiq et al. 2018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ZpcTwvQXV0aG9yPjxZZWFyPjIwMTg8L1llYXI+PFJl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</w:fldData>
              </w:fldCha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ZpcTwvQXV0aG9yPjxZZWFyPjIwMTg8L1llYXI+PFJl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</w:fldData>
              </w:fldCha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4F531B34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4247893C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4D68997D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40D53052" w14:textId="6BE351B1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671FA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4C5FF3" w:rsidRPr="000631AD"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1252" w:type="dxa"/>
          </w:tcPr>
          <w:p w14:paraId="4DAB8072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476B7A44" w14:textId="4ADE8DAF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013E6F47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03" w:type="dxa"/>
          </w:tcPr>
          <w:p w14:paraId="533FB1D6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4D963DAD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17C90079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1523E7A5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1D7A5593" w14:textId="77777777" w:rsidR="00BC0C51" w:rsidRPr="000631AD" w:rsidRDefault="00BC0C51" w:rsidP="0010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14:paraId="79319774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FE2E38" w:rsidRPr="000631AD" w14:paraId="75FF180E" w14:textId="77777777" w:rsidTr="00FE2E38">
        <w:trPr>
          <w:trHeight w:val="832"/>
        </w:trPr>
        <w:tc>
          <w:tcPr>
            <w:tcW w:w="1250" w:type="dxa"/>
          </w:tcPr>
          <w:p w14:paraId="6581A60F" w14:textId="2553ED75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Varese et al. 2012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XJlc2U8L0F1dGhvcj48WWVhcj4yMDEyPC9ZZWFyPjxS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</w:fldData>
              </w:fldCha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XJlc2U8L0F1dGhvcj48WWVhcj4yMDEyPC9ZZWFyPjxS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</w:fldData>
              </w:fldCha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39CC72FA" w14:textId="77777777" w:rsidR="00BC0C51" w:rsidRPr="000631AD" w:rsidRDefault="005E16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7363BF61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54B1CEEB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445BEFC1" w14:textId="55553A0B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671FA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="004C5FF3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unpublished</w:t>
            </w:r>
          </w:p>
        </w:tc>
        <w:tc>
          <w:tcPr>
            <w:tcW w:w="1252" w:type="dxa"/>
          </w:tcPr>
          <w:p w14:paraId="1609858C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06551BD0" w14:textId="0DDF7CBA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0A18A6C6" w14:textId="77777777" w:rsidR="00BC0C51" w:rsidRPr="000631AD" w:rsidRDefault="00BC0C51" w:rsidP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3" w:type="dxa"/>
          </w:tcPr>
          <w:p w14:paraId="6EC2B3D9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48" w:type="dxa"/>
          </w:tcPr>
          <w:p w14:paraId="3E7A7555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7AF40E20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7FCED011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3C11127D" w14:textId="77777777" w:rsidR="00BC0C51" w:rsidRPr="000631AD" w:rsidRDefault="005E16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C0C51" w:rsidRPr="000631AD">
              <w:rPr>
                <w:rFonts w:ascii="Times New Roman" w:hAnsi="Times New Roman" w:cs="Times New Roman"/>
                <w:sz w:val="20"/>
                <w:szCs w:val="20"/>
              </w:rPr>
              <w:t>/11</w:t>
            </w:r>
          </w:p>
        </w:tc>
      </w:tr>
      <w:tr w:rsidR="00FE2E38" w:rsidRPr="000631AD" w14:paraId="2B79E077" w14:textId="77777777" w:rsidTr="00FE2E38">
        <w:trPr>
          <w:trHeight w:val="832"/>
        </w:trPr>
        <w:tc>
          <w:tcPr>
            <w:tcW w:w="1250" w:type="dxa"/>
          </w:tcPr>
          <w:p w14:paraId="564AB856" w14:textId="77777777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Bailey et al. </w:t>
            </w:r>
          </w:p>
          <w:p w14:paraId="0B8EA0C6" w14:textId="6BBF058E" w:rsidR="00BC0C51" w:rsidRPr="000631AD" w:rsidRDefault="00BC0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C671FA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71FA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lsZXk8L0F1dGhvcj48WWVhcj4yMDE4PC9ZZWFyPjxS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</w:fldData>
              </w:fldCha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lsZXk8L0F1dGhvcj48WWVhcj4yMDE4PC9ZZWFyPjxS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</w:fldData>
              </w:fldCha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71FA" w:rsidRPr="000631AD">
              <w:rPr>
                <w:rFonts w:ascii="Times New Roman" w:hAnsi="Times New Roman" w:cs="Times New Roman"/>
                <w:sz w:val="20"/>
                <w:szCs w:val="20"/>
              </w:rPr>
            </w:r>
            <w:r w:rsidR="00C671FA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="00C671FA"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79BA841F" w14:textId="77777777" w:rsidR="00BC0C51" w:rsidRPr="000631AD" w:rsidRDefault="005E16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036BA24F" w14:textId="77777777" w:rsidR="005E167E" w:rsidRPr="000631AD" w:rsidRDefault="005E167E" w:rsidP="005E16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</w:tcPr>
          <w:p w14:paraId="533E6CB7" w14:textId="77777777" w:rsidR="00BC0C51" w:rsidRPr="000631AD" w:rsidRDefault="005E16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1CDD9547" w14:textId="67FB2600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7BB494BD" w14:textId="43633136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671FA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4C5FF3" w:rsidRPr="000631AD"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1252" w:type="dxa"/>
          </w:tcPr>
          <w:p w14:paraId="59BB0F98" w14:textId="77777777" w:rsidR="00BC0C51" w:rsidRPr="000631AD" w:rsidRDefault="005E16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78521AA6" w14:textId="4320A28F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00D549BF" w14:textId="77777777" w:rsidR="00BC0C51" w:rsidRPr="000631AD" w:rsidRDefault="005E16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03" w:type="dxa"/>
          </w:tcPr>
          <w:p w14:paraId="117AC62F" w14:textId="77777777" w:rsidR="00BC0C51" w:rsidRPr="000631AD" w:rsidRDefault="00C67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2E11A97B" w14:textId="77777777" w:rsidR="00BC0C51" w:rsidRPr="000631AD" w:rsidRDefault="005E16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769F9FB2" w14:textId="399E1A52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64BE6736" w14:textId="77777777" w:rsidR="00BC0C51" w:rsidRPr="000631AD" w:rsidRDefault="005E16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778A684B" w14:textId="77777777" w:rsidR="00BC0C51" w:rsidRPr="000631AD" w:rsidRDefault="00C67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10/11</w:t>
            </w:r>
          </w:p>
          <w:p w14:paraId="13CFF1BF" w14:textId="77777777" w:rsidR="00C671FA" w:rsidRPr="000631AD" w:rsidRDefault="00C671FA" w:rsidP="00C67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38" w:rsidRPr="000631AD" w14:paraId="28EE21C3" w14:textId="77777777" w:rsidTr="00FE2E38">
        <w:trPr>
          <w:trHeight w:val="832"/>
        </w:trPr>
        <w:tc>
          <w:tcPr>
            <w:tcW w:w="1250" w:type="dxa"/>
          </w:tcPr>
          <w:p w14:paraId="7DA4F1EB" w14:textId="11AA5BC0" w:rsidR="00BC0C51" w:rsidRPr="000631AD" w:rsidRDefault="00C67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Cantor-</w:t>
            </w:r>
            <w:proofErr w:type="spellStart"/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Graae</w:t>
            </w:r>
            <w:proofErr w:type="spellEnd"/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et al. 2005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ntor-Graae&lt;/Author&gt;&lt;Year&gt;2005&lt;/Year&gt;&lt;RecNum&gt;49&lt;/RecNum&gt;&lt;DisplayText&gt;(7)&lt;/DisplayText&gt;&lt;record&gt;&lt;rec-number&gt;49&lt;/rec-number&gt;&lt;foreign-keys&gt;&lt;key app="EN" db-id="v0tws00fo0z29mew50g5dxvnsfwvv5zv0saa" timestamp="1609079468"&gt;49&lt;/key&gt;&lt;/foreign-keys&gt;&lt;ref-type name="Journal Article"&gt;17&lt;/ref-type&gt;&lt;contributors&gt;&lt;authors&gt;&lt;author&gt;Cantor-Graae, E.&lt;/author&gt;&lt;author&gt;Selten, J. P.&lt;/author&gt;&lt;/authors&gt;&lt;/contributors&gt;&lt;auth-address&gt;Department of Community Medicine, Hospital UMAS, Lund University, Malmö, Sweden. elizabeth.cantor-graae@smi.mas.lu.se&lt;/auth-address&gt;&lt;titles&gt;&lt;title&gt;Schizophrenia and migration: a meta-analysis and review&lt;/title&gt;&lt;secondary-title&gt;Am J Psychiatry&lt;/secondary-title&gt;&lt;/titles&gt;&lt;periodical&gt;&lt;full-title&gt;Am J Psychiatry&lt;/full-title&gt;&lt;/periodical&gt;&lt;pages&gt;12-24&lt;/pages&gt;&lt;volume&gt;162&lt;/volume&gt;&lt;number&gt;1&lt;/number&gt;&lt;edition&gt;2004/12/31&lt;/edition&gt;&lt;keywords&gt;&lt;keyword&gt;Anthropology, Cultural/statistics &amp;amp; numerical data&lt;/keyword&gt;&lt;keyword&gt;Emigration and Immigration/*statistics &amp;amp; numerical data&lt;/keyword&gt;&lt;keyword&gt;Ethnic Groups/genetics/statistics &amp;amp; numerical data&lt;/keyword&gt;&lt;keyword&gt;Female&lt;/keyword&gt;&lt;keyword&gt;Humans&lt;/keyword&gt;&lt;keyword&gt;Incidence&lt;/keyword&gt;&lt;keyword&gt;Male&lt;/keyword&gt;&lt;keyword&gt;Prejudice&lt;/keyword&gt;&lt;keyword&gt;Risk&lt;/keyword&gt;&lt;keyword&gt;Risk Factors&lt;/keyword&gt;&lt;keyword&gt;Schizophrenia/*epidemiology/etiology/genetics&lt;/keyword&gt;&lt;keyword&gt;Skin Pigmentation/genetics&lt;/keyword&gt;&lt;keyword&gt;Social Class&lt;/keyword&gt;&lt;keyword&gt;Urbanization/trends&lt;/keyword&gt;&lt;/keywords&gt;&lt;dates&gt;&lt;year&gt;2005&lt;/year&gt;&lt;pub-dates&gt;&lt;date&gt;Jan&lt;/date&gt;&lt;/pub-dates&gt;&lt;/dates&gt;&lt;isbn&gt;0002-953X (Print)&amp;#xD;0002-953x&lt;/isbn&gt;&lt;accession-num&gt;15625195&lt;/accession-num&gt;&lt;urls&gt;&lt;/urls&gt;&lt;electronic-resource-num&gt;10.1176/appi.ajp.162.1.12&lt;/electronic-resource-num&gt;&lt;remote-database-provider&gt;NLM&lt;/remote-database-provider&gt;&lt;language&gt;eng&lt;/language&gt;&lt;/record&gt;&lt;/Cite&gt;&lt;/EndNote&gt;</w:instrTex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3BE1C985" w14:textId="77777777" w:rsidR="00BC0C51" w:rsidRPr="000631AD" w:rsidRDefault="00CA6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5FFCC49D" w14:textId="77777777" w:rsidR="00BC0C51" w:rsidRPr="000631AD" w:rsidRDefault="00CA6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7F0F97F1" w14:textId="77777777" w:rsidR="00BC0C51" w:rsidRPr="000631AD" w:rsidRDefault="00C67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144501BF" w14:textId="08910CE6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671FA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(published peer review</w:t>
            </w:r>
            <w:r w:rsidR="00CA6CE8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  <w:r w:rsidR="00C671FA" w:rsidRPr="000631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</w:tcPr>
          <w:p w14:paraId="3660C658" w14:textId="77777777" w:rsidR="00BC0C51" w:rsidRPr="000631AD" w:rsidRDefault="00CA6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39A5DC29" w14:textId="416AA2E5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2AFBE198" w14:textId="77777777" w:rsidR="00BC0C51" w:rsidRPr="000631AD" w:rsidRDefault="00CA6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3" w:type="dxa"/>
          </w:tcPr>
          <w:p w14:paraId="1C0A4FC0" w14:textId="77777777" w:rsidR="00BC0C51" w:rsidRPr="000631AD" w:rsidRDefault="00CA6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52A22FD2" w14:textId="77777777" w:rsidR="00BC0C51" w:rsidRPr="000631AD" w:rsidRDefault="00CA6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33117889" w14:textId="7186A2D3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4049F32A" w14:textId="77777777" w:rsidR="00BC0C51" w:rsidRPr="000631AD" w:rsidRDefault="00CA6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0" w:type="dxa"/>
          </w:tcPr>
          <w:p w14:paraId="70027277" w14:textId="77777777" w:rsidR="00BC0C51" w:rsidRPr="000631AD" w:rsidRDefault="0028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8/11</w:t>
            </w:r>
          </w:p>
        </w:tc>
      </w:tr>
      <w:tr w:rsidR="00FE2E38" w:rsidRPr="000631AD" w14:paraId="59DCC471" w14:textId="77777777" w:rsidTr="00FE2E38">
        <w:trPr>
          <w:trHeight w:val="832"/>
        </w:trPr>
        <w:tc>
          <w:tcPr>
            <w:tcW w:w="1250" w:type="dxa"/>
          </w:tcPr>
          <w:p w14:paraId="52920A49" w14:textId="63D552CF" w:rsidR="00BC0C51" w:rsidRPr="000631AD" w:rsidRDefault="0028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Anderson et al. 2020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2020&lt;/Year&gt;&lt;RecNum&gt;45&lt;/RecNum&gt;&lt;DisplayText&gt;(8)&lt;/DisplayText&gt;&lt;record&gt;&lt;rec-number&gt;45&lt;/rec-number&gt;&lt;foreign-keys&gt;&lt;key app="EN" db-id="v0tws00fo0z29mew50g5dxvnsfwvv5zv0saa" timestamp="1609079046"&gt;45&lt;/key&gt;&lt;/foreign-keys&gt;&lt;ref-type name="Journal Article"&gt;17&lt;/ref-type&gt;&lt;contributors&gt;&lt;authors&gt;&lt;author&gt;Anderson, K. K.&lt;/author&gt;&lt;author&gt;Edwards, J.&lt;/author&gt;&lt;/authors&gt;&lt;/contributors&gt;&lt;auth-address&gt;Department of Epidemiology &amp;amp; Biostatistics, Schulich School of Medicine &amp;amp; Dentistry, The University of Western Ontario, London, ON, Canada.&amp;#xD;Department of Psychiatry, Schulich School of Medicine &amp;amp; Dentistry, The University of Western Ontario, London, ON, Canada.&amp;#xD;Lawson Health Research Institute, London, ON, Canada.&lt;/auth-address&gt;&lt;titles&gt;&lt;title&gt;Age at migration and the risk of psychotic disorders: a systematic review and meta-analysis&lt;/title&gt;&lt;secondary-title&gt;Acta Psychiatr Scand&lt;/secondary-title&gt;&lt;/titles&gt;&lt;periodical&gt;&lt;full-title&gt;Acta Psychiatr Scand&lt;/full-title&gt;&lt;/periodical&gt;&lt;pages&gt;410-420&lt;/pages&gt;&lt;volume&gt;141&lt;/volume&gt;&lt;number&gt;5&lt;/number&gt;&lt;edition&gt;2020/01/07&lt;/edition&gt;&lt;keywords&gt;&lt;keyword&gt;*emigrants and immigrants&lt;/keyword&gt;&lt;keyword&gt;*incidence&lt;/keyword&gt;&lt;keyword&gt;*psychotic disorders&lt;/keyword&gt;&lt;keyword&gt;*refugees&lt;/keyword&gt;&lt;/keywords&gt;&lt;dates&gt;&lt;year&gt;2020&lt;/year&gt;&lt;pub-dates&gt;&lt;date&gt;May&lt;/date&gt;&lt;/pub-dates&gt;&lt;/dates&gt;&lt;isbn&gt;0001-690x&lt;/isbn&gt;&lt;accession-num&gt;31903545&lt;/accession-num&gt;&lt;urls&gt;&lt;/urls&gt;&lt;electronic-resource-num&gt;10.1111/acps.13147&lt;/electronic-resource-num&gt;&lt;remote-database-provider&gt;NLM&lt;/remote-database-provider&gt;&lt;language&gt;eng&lt;/language&gt;&lt;/record&gt;&lt;/Cite&gt;&lt;/EndNote&gt;</w:instrTex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47A16132" w14:textId="1E644231" w:rsidR="00BC0C51" w:rsidRPr="000631AD" w:rsidRDefault="006A3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151A8A5E" w14:textId="014BE118" w:rsidR="00BC0C51" w:rsidRPr="000631AD" w:rsidRDefault="006A3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363AEB66" w14:textId="074C1910" w:rsidR="00BC0C51" w:rsidRPr="000631AD" w:rsidRDefault="006A3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0D658B30" w14:textId="7CC5024E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6A3834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(published peer-review only</w:t>
            </w:r>
          </w:p>
        </w:tc>
        <w:tc>
          <w:tcPr>
            <w:tcW w:w="1252" w:type="dxa"/>
          </w:tcPr>
          <w:p w14:paraId="40D37FF8" w14:textId="0CE11B19" w:rsidR="00BC0C51" w:rsidRPr="000631AD" w:rsidRDefault="006A3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B996FD5" w14:textId="1F815CD8" w:rsidR="006A3834" w:rsidRPr="000631AD" w:rsidRDefault="006A3834" w:rsidP="006A3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863E51F" w14:textId="029336C8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4B598637" w14:textId="5C1B5394" w:rsidR="00BC0C51" w:rsidRPr="000631AD" w:rsidRDefault="006A3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3" w:type="dxa"/>
          </w:tcPr>
          <w:p w14:paraId="447ECF69" w14:textId="218186C7" w:rsidR="00BC0C51" w:rsidRPr="000631AD" w:rsidRDefault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48" w:type="dxa"/>
          </w:tcPr>
          <w:p w14:paraId="4FE7CA68" w14:textId="011C5112" w:rsidR="00BC0C51" w:rsidRPr="000631AD" w:rsidRDefault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0A4CDAC4" w14:textId="4B85836F" w:rsidR="00BC0C51" w:rsidRPr="000631AD" w:rsidRDefault="0006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417142A8" w14:textId="365ECBAC" w:rsidR="00BC0C51" w:rsidRPr="000631AD" w:rsidRDefault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3116FC60" w14:textId="4BA80813" w:rsidR="00BC0C51" w:rsidRPr="000631AD" w:rsidRDefault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8/11</w:t>
            </w:r>
          </w:p>
        </w:tc>
      </w:tr>
      <w:tr w:rsidR="00FE2E38" w:rsidRPr="000631AD" w14:paraId="10ACEE3B" w14:textId="77777777" w:rsidTr="00FE2E38">
        <w:trPr>
          <w:trHeight w:val="832"/>
        </w:trPr>
        <w:tc>
          <w:tcPr>
            <w:tcW w:w="1250" w:type="dxa"/>
          </w:tcPr>
          <w:p w14:paraId="05690D87" w14:textId="49EE5155" w:rsidR="00D10FED" w:rsidRPr="000631AD" w:rsidRDefault="00D10FE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Beards et al. 2013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ards&lt;/Author&gt;&lt;Year&gt;2013&lt;/Year&gt;&lt;RecNum&gt;44&lt;/RecNum&gt;&lt;DisplayText&gt;(9)&lt;/DisplayText&gt;&lt;record&gt;&lt;rec-number&gt;44&lt;/rec-number&gt;&lt;foreign-keys&gt;&lt;key app="EN" db-id="v0tws00fo0z29mew50g5dxvnsfwvv5zv0saa" timestamp="1609079045"&gt;44&lt;/key&gt;&lt;/foreign-keys&gt;&lt;ref-type name="Journal Article"&gt;17&lt;/ref-type&gt;&lt;contributors&gt;&lt;authors&gt;&lt;author&gt;Beards, S.&lt;/author&gt;&lt;author&gt;Gayer-Anderson, C.&lt;/author&gt;&lt;author&gt;Borges, S.&lt;/author&gt;&lt;author&gt;Dewey, M. E.&lt;/author&gt;&lt;author&gt;Fisher, H. L.&lt;/author&gt;&lt;author&gt;Morgan, C.&lt;/author&gt;&lt;/authors&gt;&lt;/contributors&gt;&lt;auth-address&gt;Health Service and Population Research Department, Section of Social Psychiatry, Institute of Psychiatry, King&amp;apos;s College London, London, UK. stephanie.beards@kcl.ac.uk&lt;/auth-address&gt;&lt;titles&gt;&lt;title&gt;Life events and psychosis: a review and meta-analysis&lt;/title&gt;&lt;secondary-title&gt;Schizophr Bull&lt;/secondary-title&gt;&lt;/titles&gt;&lt;periodical&gt;&lt;full-title&gt;Schizophr Bull&lt;/full-title&gt;&lt;/periodical&gt;&lt;pages&gt;740-7&lt;/pages&gt;&lt;volume&gt;39&lt;/volume&gt;&lt;number&gt;4&lt;/number&gt;&lt;edition&gt;2013/05/15&lt;/edition&gt;&lt;keywords&gt;&lt;keyword&gt;*Adaptation, Psychological&lt;/keyword&gt;&lt;keyword&gt;Adult&lt;/keyword&gt;&lt;keyword&gt;Humans&lt;/keyword&gt;&lt;keyword&gt;*Life Change Events&lt;/keyword&gt;&lt;keyword&gt;Psychotic Disorders/*etiology&lt;/keyword&gt;&lt;keyword&gt;Risk Factors&lt;/keyword&gt;&lt;keyword&gt;Schizophrenia/*etiology&lt;/keyword&gt;&lt;keyword&gt;Time Factors&lt;/keyword&gt;&lt;keyword&gt;etiology&lt;/keyword&gt;&lt;keyword&gt;life events&lt;/keyword&gt;&lt;keyword&gt;psychosis&lt;/keyword&gt;&lt;keyword&gt;review&lt;/keyword&gt;&lt;keyword&gt;stress&lt;/keyword&gt;&lt;/keywords&gt;&lt;dates&gt;&lt;year&gt;2013&lt;/year&gt;&lt;pub-dates&gt;&lt;date&gt;Jul&lt;/date&gt;&lt;/pub-dates&gt;&lt;/dates&gt;&lt;isbn&gt;0586-7614 (Print)&amp;#xD;0586-7614&lt;/isbn&gt;&lt;accession-num&gt;23671196&lt;/accession-num&gt;&lt;urls&gt;&lt;/urls&gt;&lt;custom2&gt;PMC3686461&lt;/custom2&gt;&lt;electronic-resource-num&gt;10.1093/schbul/sbt065&lt;/electronic-resource-num&gt;&lt;remote-database-provider&gt;NLM&lt;/remote-database-provider&gt;&lt;language&gt;eng&lt;/language&gt;&lt;/record&gt;&lt;/Cite&gt;&lt;/EndNote&gt;</w:instrTex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9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2A38ABCB" w14:textId="04AC996D" w:rsidR="00D10FED" w:rsidRPr="000631AD" w:rsidRDefault="005A598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5B23439E" w14:textId="106819A5" w:rsidR="00D10FED" w:rsidRPr="000631AD" w:rsidRDefault="005A598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49" w:type="dxa"/>
          </w:tcPr>
          <w:p w14:paraId="72E5D911" w14:textId="4E9314BE" w:rsidR="00D10FED" w:rsidRPr="000631AD" w:rsidRDefault="00D10FE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76C544C1" w14:textId="6FEA01DC" w:rsidR="00D10FED" w:rsidRPr="000631AD" w:rsidRDefault="000631A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D10FED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(published peer review only)</w:t>
            </w:r>
          </w:p>
        </w:tc>
        <w:tc>
          <w:tcPr>
            <w:tcW w:w="1252" w:type="dxa"/>
          </w:tcPr>
          <w:p w14:paraId="08EB8964" w14:textId="44BC8C88" w:rsidR="00D10FED" w:rsidRPr="000631AD" w:rsidRDefault="005A598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4F027CBF" w14:textId="29D96EBE" w:rsidR="00D10FED" w:rsidRPr="000631AD" w:rsidRDefault="000631A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2D7886CD" w14:textId="47D4B4E9" w:rsidR="00D10FED" w:rsidRPr="000631AD" w:rsidRDefault="005A598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03" w:type="dxa"/>
          </w:tcPr>
          <w:p w14:paraId="03D83108" w14:textId="3D15A7B9" w:rsidR="00D10FED" w:rsidRPr="000631AD" w:rsidRDefault="005A598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17DDA91F" w14:textId="00D5EE53" w:rsidR="00D10FED" w:rsidRPr="000631AD" w:rsidRDefault="005A598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2DADB9FE" w14:textId="7A3B010F" w:rsidR="00D10FED" w:rsidRPr="000631AD" w:rsidRDefault="00A56BB0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2" w:type="dxa"/>
          </w:tcPr>
          <w:p w14:paraId="7CC513CB" w14:textId="02D03CB4" w:rsidR="00D10FED" w:rsidRPr="000631AD" w:rsidRDefault="005A598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2F9560BD" w14:textId="376334B0" w:rsidR="00D10FED" w:rsidRPr="000631AD" w:rsidRDefault="00F03755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8/11</w:t>
            </w:r>
          </w:p>
        </w:tc>
      </w:tr>
      <w:tr w:rsidR="00FE2E38" w:rsidRPr="000631AD" w14:paraId="76C130CE" w14:textId="77777777" w:rsidTr="00FE2E38">
        <w:trPr>
          <w:trHeight w:val="832"/>
        </w:trPr>
        <w:tc>
          <w:tcPr>
            <w:tcW w:w="1250" w:type="dxa"/>
          </w:tcPr>
          <w:p w14:paraId="553C106B" w14:textId="7CEE4486" w:rsidR="00D10FED" w:rsidRPr="000631AD" w:rsidRDefault="00F03755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Olbert</w:t>
            </w:r>
            <w:proofErr w:type="spellEnd"/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et al. 2018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bert&lt;/Author&gt;&lt;Year&gt;2018&lt;/Year&gt;&lt;RecNum&gt;51&lt;/RecNum&gt;&lt;DisplayText&gt;(10)&lt;/DisplayText&gt;&lt;record&gt;&lt;rec-number&gt;51&lt;/rec-number&gt;&lt;foreign-keys&gt;&lt;key app="EN" db-id="v0tws00fo0z29mew50g5dxvnsfwvv5zv0saa" timestamp="1609079536"&gt;51&lt;/key&gt;&lt;/foreign-keys&gt;&lt;ref-type name="Journal Article"&gt;17&lt;/ref-type&gt;&lt;contributors&gt;&lt;authors&gt;&lt;author&gt;Olbert, C. M.&lt;/author&gt;&lt;author&gt;Nagendra, A.&lt;/author&gt;&lt;author&gt;Buck, B.&lt;/author&gt;&lt;/authors&gt;&lt;/contributors&gt;&lt;auth-address&gt;Department of Psychology, Fordham University.&amp;#xD;Department of Psychology, University of North Carolina at Chapel Hill.&lt;/auth-address&gt;&lt;titles&gt;&lt;title&gt;Meta-analysis of Black vs. White racial disparity in schizophrenia diagnosis in the United States: Do structured assessments attenuate racial disparities?&lt;/title&gt;&lt;secondary-title&gt;J Abnorm Psychol&lt;/secondary-title&gt;&lt;/titles&gt;&lt;periodical&gt;&lt;full-title&gt;J Abnorm Psychol&lt;/full-title&gt;&lt;/periodical&gt;&lt;pages&gt;104-115&lt;/pages&gt;&lt;volume&gt;127&lt;/volume&gt;&lt;number&gt;1&lt;/number&gt;&lt;edition&gt;2017/11/03&lt;/edition&gt;&lt;keywords&gt;&lt;keyword&gt;African Americans&lt;/keyword&gt;&lt;keyword&gt;European Continental Ancestry Group&lt;/keyword&gt;&lt;keyword&gt;Female&lt;/keyword&gt;&lt;keyword&gt;Humans&lt;/keyword&gt;&lt;keyword&gt;*Interview, Psychological&lt;/keyword&gt;&lt;keyword&gt;Male&lt;/keyword&gt;&lt;keyword&gt;*Racism&lt;/keyword&gt;&lt;keyword&gt;Schizophrenia/*diagnosis/*ethnology&lt;/keyword&gt;&lt;keyword&gt;United States&lt;/keyword&gt;&lt;/keywords&gt;&lt;dates&gt;&lt;year&gt;2018&lt;/year&gt;&lt;pub-dates&gt;&lt;date&gt;Jan&lt;/date&gt;&lt;/pub-dates&gt;&lt;/dates&gt;&lt;isbn&gt;0021-843x&lt;/isbn&gt;&lt;accession-num&gt;29094963&lt;/accession-num&gt;&lt;urls&gt;&lt;/urls&gt;&lt;electronic-resource-num&gt;10.1037/abn0000309&lt;/electronic-resource-num&gt;&lt;remote-database-provider&gt;NLM&lt;/remote-database-provider&gt;&lt;language&gt;eng&lt;/language&gt;&lt;/record&gt;&lt;/Cite&gt;&lt;/EndNote&gt;</w:instrTex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10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7C4EC18B" w14:textId="21B52E05" w:rsidR="00D10FED" w:rsidRPr="000631AD" w:rsidRDefault="00F03755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7463E82E" w14:textId="5B71396F" w:rsidR="00D10FED" w:rsidRPr="000631AD" w:rsidRDefault="00F03755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37CF2220" w14:textId="7C2DE339" w:rsidR="00D10FED" w:rsidRPr="000631AD" w:rsidRDefault="00F03755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205CF161" w14:textId="0B8A0328" w:rsidR="00D10FED" w:rsidRPr="000631AD" w:rsidRDefault="000631A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F03755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(published peer review only)</w:t>
            </w:r>
          </w:p>
        </w:tc>
        <w:tc>
          <w:tcPr>
            <w:tcW w:w="1252" w:type="dxa"/>
          </w:tcPr>
          <w:p w14:paraId="28A4E238" w14:textId="509AD045" w:rsidR="00D10FED" w:rsidRPr="000631AD" w:rsidRDefault="00F03755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588738DD" w14:textId="6713AC31" w:rsidR="00D10FED" w:rsidRPr="000631AD" w:rsidRDefault="000631AD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569D4ACE" w14:textId="0A595EB4" w:rsidR="00D10FED" w:rsidRPr="000631AD" w:rsidRDefault="00A56BB0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3" w:type="dxa"/>
          </w:tcPr>
          <w:p w14:paraId="6B4B967A" w14:textId="6B54DBDA" w:rsidR="00D10FED" w:rsidRPr="000631AD" w:rsidRDefault="00A56BB0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48" w:type="dxa"/>
          </w:tcPr>
          <w:p w14:paraId="4DD8B7C3" w14:textId="18C4CA8A" w:rsidR="00D10FED" w:rsidRPr="000631AD" w:rsidRDefault="00F03755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0E0E8DFB" w14:textId="124D3A2C" w:rsidR="00D10FED" w:rsidRPr="000631AD" w:rsidRDefault="00A56BB0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5F699D5D" w14:textId="4DB2D995" w:rsidR="00D10FED" w:rsidRPr="000631AD" w:rsidRDefault="00A56BB0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0" w:type="dxa"/>
          </w:tcPr>
          <w:p w14:paraId="71C6E80D" w14:textId="751FB2FF" w:rsidR="00D10FED" w:rsidRPr="000631AD" w:rsidRDefault="00A56BB0" w:rsidP="00D10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7/11</w:t>
            </w:r>
          </w:p>
        </w:tc>
      </w:tr>
      <w:tr w:rsidR="00FE2E38" w:rsidRPr="000631AD" w14:paraId="69F54EF6" w14:textId="77777777" w:rsidTr="00FE2E38">
        <w:trPr>
          <w:trHeight w:val="801"/>
        </w:trPr>
        <w:tc>
          <w:tcPr>
            <w:tcW w:w="1250" w:type="dxa"/>
          </w:tcPr>
          <w:p w14:paraId="6C7A593A" w14:textId="0A5BEB2D" w:rsidR="00A56BB0" w:rsidRPr="000631AD" w:rsidRDefault="00A56BB0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1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squi</w:t>
            </w:r>
            <w:proofErr w:type="spellEnd"/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et al. 2014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squi&lt;/Author&gt;&lt;Year&gt;2014&lt;/Year&gt;&lt;RecNum&gt;43&lt;/RecNum&gt;&lt;DisplayText&gt;(11)&lt;/DisplayText&gt;&lt;record&gt;&lt;rec-number&gt;43&lt;/rec-number&gt;&lt;foreign-keys&gt;&lt;key app="EN" db-id="v0tws00fo0z29mew50g5dxvnsfwvv5zv0saa" timestamp="1609079043"&gt;43&lt;/key&gt;&lt;/foreign-keys&gt;&lt;ref-type name="Journal Article"&gt;17&lt;/ref-type&gt;&lt;contributors&gt;&lt;authors&gt;&lt;author&gt;Bosqui, T. J.&lt;/author&gt;&lt;author&gt;Hoy, K.&lt;/author&gt;&lt;author&gt;Shannon, C.&lt;/author&gt;&lt;/authors&gt;&lt;/contributors&gt;&lt;auth-address&gt;School of Psychology, Queens University Belfast, David Keir Building, Malone Road, Belfast, BT7 1NN, UK, tbosqui01@qub.ac.uk.&lt;/auth-address&gt;&lt;titles&gt;&lt;title&gt;A systematic review and meta-analysis of the ethnic density effect in psychotic disorders&lt;/title&gt;&lt;secondary-title&gt;Soc Psychiatry Psychiatr Epidemiol&lt;/secondary-title&gt;&lt;/titles&gt;&lt;periodical&gt;&lt;full-title&gt;Soc Psychiatry Psychiatr Epidemiol&lt;/full-title&gt;&lt;/periodical&gt;&lt;pages&gt;519-29&lt;/pages&gt;&lt;volume&gt;49&lt;/volume&gt;&lt;number&gt;4&lt;/number&gt;&lt;edition&gt;2013/10/12&lt;/edition&gt;&lt;keywords&gt;&lt;keyword&gt;Ethnic Groups/*psychology/statistics &amp;amp; numerical data&lt;/keyword&gt;&lt;keyword&gt;Humans&lt;/keyword&gt;&lt;keyword&gt;Incidence&lt;/keyword&gt;&lt;keyword&gt;Minority Groups/*psychology/statistics &amp;amp; numerical data&lt;/keyword&gt;&lt;keyword&gt;Prevalence&lt;/keyword&gt;&lt;keyword&gt;Psychotic Disorders/*epidemiology/ethnology/psychology&lt;/keyword&gt;&lt;keyword&gt;Residence Characteristics/*statistics &amp;amp; numerical data&lt;/keyword&gt;&lt;keyword&gt;Social Support&lt;/keyword&gt;&lt;/keywords&gt;&lt;dates&gt;&lt;year&gt;2014&lt;/year&gt;&lt;pub-dates&gt;&lt;date&gt;Apr&lt;/date&gt;&lt;/pub-dates&gt;&lt;/dates&gt;&lt;isbn&gt;0933-7954&lt;/isbn&gt;&lt;accession-num&gt;24114240&lt;/accession-num&gt;&lt;urls&gt;&lt;/urls&gt;&lt;electronic-resource-num&gt;10.1007/s00127-013-0773-0&lt;/electronic-resource-num&gt;&lt;remote-database-provider&gt;NLM&lt;/remote-database-provider&gt;&lt;language&gt;eng&lt;/language&gt;&lt;/record&gt;&lt;/Cite&gt;&lt;/EndNote&gt;</w:instrTex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11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2CBDF2CB" w14:textId="15C426C3" w:rsidR="00A56BB0" w:rsidRPr="000631AD" w:rsidRDefault="00A56BB0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0E181ECE" w14:textId="0CA0F42D" w:rsidR="00A56BB0" w:rsidRPr="000631AD" w:rsidRDefault="00A56BB0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4E627C22" w14:textId="450FDD13" w:rsidR="00A56BB0" w:rsidRPr="000631AD" w:rsidRDefault="00A56BB0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33410024" w14:textId="3ADE6ADA" w:rsidR="00A56BB0" w:rsidRPr="000631AD" w:rsidRDefault="000631AD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56BB0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(published peer review only)</w:t>
            </w:r>
          </w:p>
        </w:tc>
        <w:tc>
          <w:tcPr>
            <w:tcW w:w="1252" w:type="dxa"/>
          </w:tcPr>
          <w:p w14:paraId="5FAF2C1C" w14:textId="2CE296B2" w:rsidR="00A56BB0" w:rsidRPr="000631AD" w:rsidRDefault="00A56BB0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5E3C0F81" w14:textId="66879A00" w:rsidR="00A56BB0" w:rsidRPr="000631AD" w:rsidRDefault="00A56BB0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412B9FD4" w14:textId="7B2BD175" w:rsidR="00A56BB0" w:rsidRPr="000631AD" w:rsidRDefault="00A56BB0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03" w:type="dxa"/>
          </w:tcPr>
          <w:p w14:paraId="419F6B4C" w14:textId="5B0F5F14" w:rsidR="00A56BB0" w:rsidRPr="000631AD" w:rsidRDefault="00A56BB0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1BE40FF0" w14:textId="16E02C4F" w:rsidR="00A56BB0" w:rsidRPr="000631AD" w:rsidRDefault="00812D58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56BB0" w:rsidRPr="000631AD">
              <w:rPr>
                <w:rFonts w:ascii="Times New Roman" w:hAnsi="Times New Roman" w:cs="Times New Roman"/>
                <w:sz w:val="20"/>
                <w:szCs w:val="20"/>
              </w:rPr>
              <w:t>, quality scores used as weighting fac</w:t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1170" w:type="dxa"/>
          </w:tcPr>
          <w:p w14:paraId="17442F0D" w14:textId="3C3B4D88" w:rsidR="00A56BB0" w:rsidRPr="000631AD" w:rsidRDefault="00812D58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2DCDB66D" w14:textId="34E1ED59" w:rsidR="00A56BB0" w:rsidRPr="000631AD" w:rsidRDefault="00812D58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47DC4FFC" w14:textId="1B9713A0" w:rsidR="00A56BB0" w:rsidRPr="000631AD" w:rsidRDefault="00585E9B" w:rsidP="00A5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9/</w:t>
            </w:r>
            <w:r w:rsidR="00812D58" w:rsidRPr="000631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E2E38" w:rsidRPr="000631AD" w14:paraId="1871EC6C" w14:textId="77777777" w:rsidTr="00FE2E38">
        <w:trPr>
          <w:trHeight w:val="801"/>
        </w:trPr>
        <w:tc>
          <w:tcPr>
            <w:tcW w:w="1250" w:type="dxa"/>
          </w:tcPr>
          <w:p w14:paraId="3991B132" w14:textId="54E32DC9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Bourque et al. 2011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urque&lt;/Author&gt;&lt;Year&gt;2011&lt;/Year&gt;&lt;RecNum&gt;52&lt;/RecNum&gt;&lt;DisplayText&gt;(12)&lt;/DisplayText&gt;&lt;record&gt;&lt;rec-number&gt;52&lt;/rec-number&gt;&lt;foreign-keys&gt;&lt;key app="EN" db-id="v0tws00fo0z29mew50g5dxvnsfwvv5zv0saa" timestamp="1609079580"&gt;52&lt;/key&gt;&lt;/foreign-keys&gt;&lt;ref-type name="Journal Article"&gt;17&lt;/ref-type&gt;&lt;contributors&gt;&lt;authors&gt;&lt;author&gt;Bourque, F.&lt;/author&gt;&lt;author&gt;van der Ven, E.&lt;/author&gt;&lt;author&gt;Malla, A.&lt;/author&gt;&lt;/authors&gt;&lt;/contributors&gt;&lt;auth-address&gt;Douglas Mental Health University Institute, Department of Psychiatry, McGill University, 6875 LaSalle Boulevard, Montreal, QC, Canada. francois.bourque@mail.mcgill.ca&lt;/auth-address&gt;&lt;titles&gt;&lt;title&gt;A meta-analysis of the risk for psychotic disorders among first- and second-generation immigrants&lt;/title&gt;&lt;secondary-title&gt;Psychol Med&lt;/secondary-title&gt;&lt;/titles&gt;&lt;periodical&gt;&lt;full-title&gt;Psychol Med&lt;/full-title&gt;&lt;/periodical&gt;&lt;pages&gt;897-910&lt;/pages&gt;&lt;volume&gt;41&lt;/volume&gt;&lt;number&gt;5&lt;/number&gt;&lt;edition&gt;2010/07/29&lt;/edition&gt;&lt;keywords&gt;&lt;keyword&gt;Emigrants and Immigrants/*psychology&lt;/keyword&gt;&lt;keyword&gt;Humans&lt;/keyword&gt;&lt;keyword&gt;Incidence&lt;/keyword&gt;&lt;keyword&gt;Minority Groups/psychology&lt;/keyword&gt;&lt;keyword&gt;Psychotic Disorders/*ethnology&lt;/keyword&gt;&lt;keyword&gt;Risk Factors&lt;/keyword&gt;&lt;keyword&gt;Schizophrenia/*ethnology&lt;/keyword&gt;&lt;/keywords&gt;&lt;dates&gt;&lt;year&gt;2011&lt;/year&gt;&lt;pub-dates&gt;&lt;date&gt;May&lt;/date&gt;&lt;/pub-dates&gt;&lt;/dates&gt;&lt;isbn&gt;0033-2917&lt;/isbn&gt;&lt;accession-num&gt;20663257&lt;/accession-num&gt;&lt;urls&gt;&lt;/urls&gt;&lt;electronic-resource-num&gt;10.1017/s0033291710001406&lt;/electronic-resource-num&gt;&lt;remote-database-provider&gt;NLM&lt;/remote-database-provider&gt;&lt;language&gt;eng&lt;/language&gt;&lt;/record&gt;&lt;/Cite&gt;&lt;/EndNote&gt;</w:instrTex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12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2547A7B4" w14:textId="3E80BE38" w:rsidR="00812D58" w:rsidRPr="000631AD" w:rsidRDefault="000631AD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812D58" w:rsidRPr="000631AD">
              <w:rPr>
                <w:rFonts w:ascii="Times New Roman" w:hAnsi="Times New Roman" w:cs="Times New Roman"/>
                <w:sz w:val="20"/>
                <w:szCs w:val="20"/>
              </w:rPr>
              <w:t>!</w:t>
            </w:r>
          </w:p>
        </w:tc>
        <w:tc>
          <w:tcPr>
            <w:tcW w:w="1123" w:type="dxa"/>
          </w:tcPr>
          <w:p w14:paraId="48F96461" w14:textId="26CA083C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228CBBBA" w14:textId="2432E4FE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0C0A83EC" w14:textId="3E99C608" w:rsidR="00812D58" w:rsidRPr="000631AD" w:rsidRDefault="000631AD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812D58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(published peer review only)</w:t>
            </w:r>
          </w:p>
        </w:tc>
        <w:tc>
          <w:tcPr>
            <w:tcW w:w="1252" w:type="dxa"/>
          </w:tcPr>
          <w:p w14:paraId="0A73B4CD" w14:textId="2FAAA57D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13EBDB91" w14:textId="409B6F06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5A52FAE7" w14:textId="3A247896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03" w:type="dxa"/>
          </w:tcPr>
          <w:p w14:paraId="4289FB05" w14:textId="426FBBFE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3C7056B8" w14:textId="25FEFF04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3CBBB2C7" w14:textId="538BDC8F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07C63F48" w14:textId="37993942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5B766F77" w14:textId="0C36749E" w:rsidR="00812D58" w:rsidRPr="000631AD" w:rsidRDefault="00812D58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699F1EEA" w14:textId="2C6B39B1" w:rsidR="00812D58" w:rsidRPr="000631AD" w:rsidRDefault="00585E9B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FE2E38" w:rsidRPr="000631AD" w14:paraId="1BD8CB2F" w14:textId="77777777" w:rsidTr="00FE2E38">
        <w:trPr>
          <w:trHeight w:val="801"/>
        </w:trPr>
        <w:tc>
          <w:tcPr>
            <w:tcW w:w="1250" w:type="dxa"/>
          </w:tcPr>
          <w:p w14:paraId="5979890C" w14:textId="48330C45" w:rsidR="00812D58" w:rsidRPr="000631AD" w:rsidRDefault="00585E9B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Kirkbride et al 2012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rkbride&lt;/Author&gt;&lt;Year&gt;2012&lt;/Year&gt;&lt;RecNum&gt;42&lt;/RecNum&gt;&lt;DisplayText&gt;(13)&lt;/DisplayText&gt;&lt;record&gt;&lt;rec-number&gt;42&lt;/rec-number&gt;&lt;foreign-keys&gt;&lt;key app="EN" db-id="v0tws00fo0z29mew50g5dxvnsfwvv5zv0saa" timestamp="1609079041"&gt;42&lt;/key&gt;&lt;/foreign-keys&gt;&lt;ref-type name="Journal Article"&gt;17&lt;/ref-type&gt;&lt;contributors&gt;&lt;authors&gt;&lt;author&gt;Kirkbride, J. B.&lt;/author&gt;&lt;author&gt;Errazuriz, A.&lt;/author&gt;&lt;author&gt;Croudace, T. J.&lt;/author&gt;&lt;author&gt;Morgan, C.&lt;/author&gt;&lt;author&gt;Jackson, D.&lt;/author&gt;&lt;author&gt;Boydell, J.&lt;/author&gt;&lt;author&gt;Murray, R. M.&lt;/author&gt;&lt;author&gt;Jones, P. B.&lt;/author&gt;&lt;/authors&gt;&lt;/contributors&gt;&lt;auth-address&gt;Department of Psychiatry, Herchel Smith Building for Brain and Mind Sciences, University of Cambridge, Cambridge, United Kingdom. jbk25@cam.ac.uk&lt;/auth-address&gt;&lt;titles&gt;&lt;title&gt;Incidence of schizophrenia and other psychoses in England, 1950-2009: a systematic review and meta-analyses&lt;/title&gt;&lt;secondary-title&gt;PLoS One&lt;/secondary-title&gt;&lt;/titles&gt;&lt;periodical&gt;&lt;full-title&gt;PLoS One&lt;/full-title&gt;&lt;/periodical&gt;&lt;pages&gt;e31660&lt;/pages&gt;&lt;volume&gt;7&lt;/volume&gt;&lt;number&gt;3&lt;/number&gt;&lt;edition&gt;2012/03/30&lt;/edition&gt;&lt;keywords&gt;&lt;keyword&gt;Database Management Systems&lt;/keyword&gt;&lt;keyword&gt;England/epidemiology&lt;/keyword&gt;&lt;keyword&gt;Humans&lt;/keyword&gt;&lt;keyword&gt;Incidence&lt;/keyword&gt;&lt;keyword&gt;Psychotic Disorders/*epidemiology/ethnology&lt;/keyword&gt;&lt;keyword&gt;Schizophrenia/*epidemiology/ethnology&lt;/keyword&gt;&lt;/keywords&gt;&lt;dates&gt;&lt;year&gt;2012&lt;/year&gt;&lt;/dates&gt;&lt;isbn&gt;1932-6203&lt;/isbn&gt;&lt;accession-num&gt;22457710&lt;/accession-num&gt;&lt;urls&gt;&lt;/urls&gt;&lt;custom2&gt;PMC3310436&lt;/custom2&gt;&lt;electronic-resource-num&gt;10.1371/journal.pone.0031660&lt;/electronic-resource-num&gt;&lt;remote-database-provider&gt;NLM&lt;/remote-database-provider&gt;&lt;language&gt;eng&lt;/language&gt;&lt;/record&gt;&lt;/Cite&gt;&lt;/EndNote&gt;</w:instrTex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13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268B6DF9" w14:textId="04F086FD" w:rsidR="00812D58" w:rsidRPr="000631AD" w:rsidRDefault="00585E9B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4E06B06A" w14:textId="1A7739EE" w:rsidR="00812D58" w:rsidRPr="000631AD" w:rsidRDefault="00585E9B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71AAACDE" w14:textId="6AF624C4" w:rsidR="00812D58" w:rsidRPr="000631AD" w:rsidRDefault="00585E9B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3BB6C319" w14:textId="6DAB5AE9" w:rsidR="00812D58" w:rsidRPr="000631AD" w:rsidRDefault="000631AD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BB7D83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+ unpublished</w:t>
            </w:r>
          </w:p>
        </w:tc>
        <w:tc>
          <w:tcPr>
            <w:tcW w:w="1252" w:type="dxa"/>
          </w:tcPr>
          <w:p w14:paraId="6D67790F" w14:textId="538B0D4A" w:rsidR="00812D58" w:rsidRPr="000631AD" w:rsidRDefault="00585E9B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359C32A1" w14:textId="1889AAA0" w:rsidR="00812D58" w:rsidRPr="000631AD" w:rsidRDefault="00585E9B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444F1FD5" w14:textId="74636E53" w:rsidR="00812D58" w:rsidRPr="000631AD" w:rsidRDefault="00585E9B" w:rsidP="00585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03" w:type="dxa"/>
          </w:tcPr>
          <w:p w14:paraId="2A8503F3" w14:textId="1DDCED04" w:rsidR="00812D58" w:rsidRPr="000631AD" w:rsidRDefault="000414C6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4BF54563" w14:textId="7532FB50" w:rsidR="00812D58" w:rsidRPr="000631AD" w:rsidRDefault="000414C6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1B73C514" w14:textId="2C1CBBC7" w:rsidR="00812D58" w:rsidRPr="000631AD" w:rsidRDefault="000414C6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05EF3016" w14:textId="44145FF5" w:rsidR="00812D58" w:rsidRPr="000631AD" w:rsidRDefault="000414C6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435C4923" w14:textId="1F7FD3DB" w:rsidR="000414C6" w:rsidRPr="000631AD" w:rsidRDefault="000414C6" w:rsidP="00041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14:paraId="466E9862" w14:textId="17032D78" w:rsidR="00812D58" w:rsidRPr="000631AD" w:rsidRDefault="000414C6" w:rsidP="0081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FE2E38" w:rsidRPr="000631AD" w14:paraId="18856AD6" w14:textId="77777777" w:rsidTr="00FE2E38">
        <w:trPr>
          <w:trHeight w:val="801"/>
        </w:trPr>
        <w:tc>
          <w:tcPr>
            <w:tcW w:w="1250" w:type="dxa"/>
          </w:tcPr>
          <w:p w14:paraId="53753536" w14:textId="6215BA9C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Pastore et al. </w:t>
            </w:r>
            <w:r w:rsidR="004C5FF3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store&lt;/Author&gt;&lt;Year&gt;2020&lt;/Year&gt;&lt;RecNum&gt;53&lt;/RecNum&gt;&lt;DisplayText&gt;(14)&lt;/DisplayText&gt;&lt;record&gt;&lt;rec-number&gt;53&lt;/rec-number&gt;&lt;foreign-keys&gt;&lt;key app="EN" db-id="v0tws00fo0z29mew50g5dxvnsfwvv5zv0saa" timestamp="1609079611"&gt;53&lt;/key&gt;&lt;/foreign-keys&gt;&lt;ref-type name="Journal Article"&gt;17&lt;/ref-type&gt;&lt;contributors&gt;&lt;authors&gt;&lt;author&gt;Pastore, A.&lt;/author&gt;&lt;author&gt;de Girolamo, G.&lt;/author&gt;&lt;author&gt;Tafuri, S.&lt;/author&gt;&lt;author&gt;Tomasicchio, A.&lt;/author&gt;&lt;author&gt;Margari, F.&lt;/author&gt;&lt;/authors&gt;&lt;/contributors&gt;&lt;auth-address&gt;Department of Basic Medical Sciences, Neuroscience and Sense Organs, University of Bari, Giulio Cesare Square, 11, Bari, Italy. adriana.pastore@policlinico.ba.it.&amp;#xD;Saint John of God Clinical Research Centre, Brescia, Italy.&amp;#xD;Department of Biomedical Sciences and Human Oncology, University of Bari, Bari, Italy.&amp;#xD;Department of Basic Medical Sciences, Neuroscience and Sense Organs, University of Bari, Giulio Cesare Square, 11, Bari, Italy.&lt;/auth-address&gt;&lt;titles&gt;&lt;title&gt;Traumatic experiences in childhood and adolescence: a meta-analysis of prospective studies assessing risk for psychosis&lt;/title&gt;&lt;secondary-title&gt;Eur Child Adolesc Psychiatry&lt;/secondary-title&gt;&lt;/titles&gt;&lt;periodical&gt;&lt;full-title&gt;Eur Child Adolesc Psychiatry&lt;/full-title&gt;&lt;/periodical&gt;&lt;edition&gt;2020/06/25&lt;/edition&gt;&lt;keywords&gt;&lt;keyword&gt;Bullying&lt;/keyword&gt;&lt;keyword&gt;Longitudinal studies&lt;/keyword&gt;&lt;keyword&gt;Maltreatment&lt;/keyword&gt;&lt;keyword&gt;Parental death&lt;/keyword&gt;&lt;keyword&gt;Psychosis&lt;/keyword&gt;&lt;keyword&gt;Trauma&lt;/keyword&gt;&lt;/keywords&gt;&lt;dates&gt;&lt;year&gt;2020&lt;/year&gt;&lt;pub-dates&gt;&lt;date&gt;Jun 24&lt;/date&gt;&lt;/pub-dates&gt;&lt;/dates&gt;&lt;isbn&gt;1018-8827&lt;/isbn&gt;&lt;accession-num&gt;32577908&lt;/accession-num&gt;&lt;urls&gt;&lt;/urls&gt;&lt;electronic-resource-num&gt;10.1007/s00787-020-01574-9&lt;/electronic-resource-num&gt;&lt;remote-database-provider&gt;NLM&lt;/remote-database-provider&gt;&lt;language&gt;eng&lt;/language&gt;&lt;/record&gt;&lt;/Cite&gt;&lt;/EndNote&gt;</w:instrTex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14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528739F3" w14:textId="08C96696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28C6F73F" w14:textId="31714483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7407E8CD" w14:textId="66641AE3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6E7AF429" w14:textId="56D2161B" w:rsidR="00BB7D83" w:rsidRPr="000631AD" w:rsidRDefault="000631AD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BB7D83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(published peer review only)</w:t>
            </w:r>
          </w:p>
        </w:tc>
        <w:tc>
          <w:tcPr>
            <w:tcW w:w="1252" w:type="dxa"/>
          </w:tcPr>
          <w:p w14:paraId="7DF5B41D" w14:textId="615E1C05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560BBA0A" w14:textId="7265E220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1AECF511" w14:textId="49A0DE8F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03" w:type="dxa"/>
          </w:tcPr>
          <w:p w14:paraId="0F824214" w14:textId="12C17953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132DB5E3" w14:textId="778509CA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2BED7158" w14:textId="4F220D24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5BA776EB" w14:textId="45D588C9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4289EAB7" w14:textId="685F058D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3FFE440D" w14:textId="60C59E89" w:rsidR="00BB7D83" w:rsidRPr="000631AD" w:rsidRDefault="00BB7D8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FE2E38" w:rsidRPr="000631AD" w14:paraId="7A7A9434" w14:textId="77777777" w:rsidTr="00FE2E38">
        <w:trPr>
          <w:trHeight w:val="801"/>
        </w:trPr>
        <w:tc>
          <w:tcPr>
            <w:tcW w:w="1250" w:type="dxa"/>
          </w:tcPr>
          <w:p w14:paraId="1F74A3E7" w14:textId="54AAB530" w:rsidR="004C5FF3" w:rsidRPr="000631AD" w:rsidRDefault="004C5FF3" w:rsidP="004C5F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De Sousa et al.2014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 Sousa&lt;/Author&gt;&lt;Year&gt;2014&lt;/Year&gt;&lt;RecNum&gt;40&lt;/RecNum&gt;&lt;DisplayText&gt;(15)&lt;/DisplayText&gt;&lt;record&gt;&lt;rec-number&gt;40&lt;/rec-number&gt;&lt;foreign-keys&gt;&lt;key app="EN" db-id="v0tws00fo0z29mew50g5dxvnsfwvv5zv0saa" timestamp="1609079038"&gt;40&lt;/key&gt;&lt;/foreign-keys&gt;&lt;ref-type name="Journal Article"&gt;17&lt;/ref-type&gt;&lt;contributors&gt;&lt;authors&gt;&lt;author&gt;de Sousa, P.&lt;/author&gt;&lt;author&gt;Varese, F.&lt;/author&gt;&lt;author&gt;Sellwood, W.&lt;/author&gt;&lt;author&gt;Bentall, R. P.&lt;/author&gt;&lt;/authors&gt;&lt;/contributors&gt;&lt;auth-address&gt;Institute of Psychology, Health and Society, University of Liverpool, Liverpool, UK; sousa@liv.ac.uk.&amp;#xD;Division of Clinical Psychology, School of Psychological Sciences, University of Manchester, Manchester, UK.&amp;#xD;Institute of Psychology, Health and Society, University of Liverpool, Liverpool, UK;&lt;/auth-address&gt;&lt;titles&gt;&lt;title&gt;Parental communication and psychosis: a meta-analysis&lt;/title&gt;&lt;secondary-title&gt;Schizophr Bull&lt;/secondary-title&gt;&lt;/titles&gt;&lt;periodical&gt;&lt;full-title&gt;Schizophr Bull&lt;/full-title&gt;&lt;/periodical&gt;&lt;pages&gt;756-68&lt;/pages&gt;&lt;volume&gt;40&lt;/volume&gt;&lt;number&gt;4&lt;/number&gt;&lt;edition&gt;2013/06/27&lt;/edition&gt;&lt;keywords&gt;&lt;keyword&gt;Communication Disorders/genetics/*psychology&lt;/keyword&gt;&lt;keyword&gt;*Gene-Environment Interaction&lt;/keyword&gt;&lt;keyword&gt;Humans&lt;/keyword&gt;&lt;keyword&gt;*Parent-Child Relations&lt;/keyword&gt;&lt;keyword&gt;Parents/*psychology&lt;/keyword&gt;&lt;keyword&gt;Psychotic Disorders/genetics/*psychology&lt;/keyword&gt;&lt;keyword&gt;Risk Factors&lt;/keyword&gt;&lt;keyword&gt;communication deviance&lt;/keyword&gt;&lt;keyword&gt;family&lt;/keyword&gt;&lt;keyword&gt;psychosis&lt;/keyword&gt;&lt;keyword&gt;thought disorder&lt;/keyword&gt;&lt;/keywords&gt;&lt;dates&gt;&lt;year&gt;2014&lt;/year&gt;&lt;pub-dates&gt;&lt;date&gt;Jul&lt;/date&gt;&lt;/pub-dates&gt;&lt;/dates&gt;&lt;isbn&gt;0586-7614 (Print)&amp;#xD;0586-7614&lt;/isbn&gt;&lt;accession-num&gt;23800431&lt;/accession-num&gt;&lt;urls&gt;&lt;/urls&gt;&lt;custom2&gt;PMC4059429&lt;/custom2&gt;&lt;electronic-resource-num&gt;10.1093/schbul/sbt088&lt;/electronic-resource-num&gt;&lt;remote-database-provider&gt;NLM&lt;/remote-database-provider&gt;&lt;language&gt;eng&lt;/language&gt;&lt;/record&gt;&lt;/Cite&gt;&lt;/EndNote&gt;</w:instrTex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58C08FCF" w14:textId="0BA1DE07" w:rsidR="00BB7D83" w:rsidRPr="000631AD" w:rsidRDefault="004C5FF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23" w:type="dxa"/>
          </w:tcPr>
          <w:p w14:paraId="6E59EF8F" w14:textId="741FCD74" w:rsidR="00BB7D83" w:rsidRPr="000631AD" w:rsidRDefault="004C5FF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0B48285B" w14:textId="0319D50E" w:rsidR="00BB7D83" w:rsidRPr="000631AD" w:rsidRDefault="004C5FF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6A40D1A5" w14:textId="209AD2F0" w:rsidR="00BB7D83" w:rsidRPr="000631AD" w:rsidRDefault="000631AD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4C5FF3"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 + unpublished</w:t>
            </w:r>
          </w:p>
        </w:tc>
        <w:tc>
          <w:tcPr>
            <w:tcW w:w="1252" w:type="dxa"/>
          </w:tcPr>
          <w:p w14:paraId="53B795AF" w14:textId="110F1B95" w:rsidR="00BB7D83" w:rsidRPr="000631AD" w:rsidRDefault="004C5FF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44F6463F" w14:textId="5BCF742E" w:rsidR="00BB7D83" w:rsidRPr="000631AD" w:rsidRDefault="004C5FF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36F1B967" w14:textId="5E06FDEA" w:rsidR="00BB7D83" w:rsidRPr="000631AD" w:rsidRDefault="002E00E2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3" w:type="dxa"/>
          </w:tcPr>
          <w:p w14:paraId="72626813" w14:textId="1C81C149" w:rsidR="00BB7D83" w:rsidRPr="000631AD" w:rsidRDefault="002E00E2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443FA1EE" w14:textId="4D47E455" w:rsidR="00BB7D83" w:rsidRPr="000631AD" w:rsidRDefault="002E00E2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5833F935" w14:textId="40A8E70C" w:rsidR="00BB7D83" w:rsidRPr="000631AD" w:rsidRDefault="004C5FF3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5CEC469C" w14:textId="4B273E3B" w:rsidR="00BB7D83" w:rsidRPr="000631AD" w:rsidRDefault="000631AD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6F5DBF23" w14:textId="0A2D205E" w:rsidR="00BB7D83" w:rsidRPr="000631AD" w:rsidRDefault="002E00E2" w:rsidP="00BB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8/11</w:t>
            </w:r>
          </w:p>
        </w:tc>
      </w:tr>
      <w:tr w:rsidR="00FE2E38" w:rsidRPr="000631AD" w14:paraId="71A5F80B" w14:textId="77777777" w:rsidTr="00FE2E38">
        <w:trPr>
          <w:trHeight w:val="801"/>
        </w:trPr>
        <w:tc>
          <w:tcPr>
            <w:tcW w:w="1250" w:type="dxa"/>
          </w:tcPr>
          <w:p w14:paraId="5FA6BF05" w14:textId="505AA1BC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 xml:space="preserve">Cannon et al. 2002 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7B80" w:rsidRPr="000631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nnon&lt;/Author&gt;&lt;Year&gt;2002&lt;/Year&gt;&lt;RecNum&gt;54&lt;/RecNum&gt;&lt;DisplayText&gt;(16)&lt;/DisplayText&gt;&lt;record&gt;&lt;rec-number&gt;54&lt;/rec-number&gt;&lt;foreign-keys&gt;&lt;key app="EN" db-id="v0tws00fo0z29mew50g5dxvnsfwvv5zv0saa" timestamp="1609079642"&gt;54&lt;/key&gt;&lt;/foreign-keys&gt;&lt;ref-type name="Journal Article"&gt;17&lt;/ref-type&gt;&lt;contributors&gt;&lt;authors&gt;&lt;author&gt;Cannon, M.&lt;/author&gt;&lt;author&gt;Jones, P. B.&lt;/author&gt;&lt;author&gt;Murray, R. M.&lt;/author&gt;&lt;/authors&gt;&lt;/contributors&gt;&lt;auth-address&gt;Division of Psychological Medicine P063, Institute of Psychiatry, De Crespigny Park, London SE5 8AF, UK. m.cannon@iop.kcl.ac.uk&lt;/auth-address&gt;&lt;titles&gt;&lt;title&gt;Obstetric complications and schizophrenia: historical and meta-analytic review&lt;/title&gt;&lt;secondary-title&gt;Am J Psychiatry&lt;/secondary-title&gt;&lt;/titles&gt;&lt;periodical&gt;&lt;full-title&gt;Am J Psychiatry&lt;/full-title&gt;&lt;/periodical&gt;&lt;pages&gt;1080-92&lt;/pages&gt;&lt;volume&gt;159&lt;/volume&gt;&lt;number&gt;7&lt;/number&gt;&lt;edition&gt;2002/07/02&lt;/edition&gt;&lt;keywords&gt;&lt;keyword&gt;Adolescent&lt;/keyword&gt;&lt;keyword&gt;Adult&lt;/keyword&gt;&lt;keyword&gt;Birth Injuries/epidemiology&lt;/keyword&gt;&lt;keyword&gt;Case-Control Studies&lt;/keyword&gt;&lt;keyword&gt;Comorbidity&lt;/keyword&gt;&lt;keyword&gt;Delivery, Obstetric/methods&lt;/keyword&gt;&lt;keyword&gt;Female&lt;/keyword&gt;&lt;keyword&gt;History, 20th Century&lt;/keyword&gt;&lt;keyword&gt;Humans&lt;/keyword&gt;&lt;keyword&gt;Infant, Low Birth Weight&lt;/keyword&gt;&lt;keyword&gt;Infant, Newborn&lt;/keyword&gt;&lt;keyword&gt;Obstetric Labor Complications/epidemiology/history&lt;/keyword&gt;&lt;keyword&gt;Pregnancy&lt;/keyword&gt;&lt;keyword&gt;Pregnancy Complications/*epidemiology&lt;/keyword&gt;&lt;keyword&gt;Prospective Studies&lt;/keyword&gt;&lt;keyword&gt;Risk Factors&lt;/keyword&gt;&lt;keyword&gt;Schizophrenia/epidemiology/*etiology/history&lt;/keyword&gt;&lt;/keywords&gt;&lt;dates&gt;&lt;year&gt;2002&lt;/year&gt;&lt;pub-dates&gt;&lt;date&gt;Jul&lt;/date&gt;&lt;/pub-dates&gt;&lt;/dates&gt;&lt;isbn&gt;0002-953X (Print)&amp;#xD;0002-953x&lt;/isbn&gt;&lt;accession-num&gt;12091183&lt;/accession-num&gt;&lt;urls&gt;&lt;/urls&gt;&lt;electronic-resource-num&gt;10.1176/appi.ajp.159.7.1080&lt;/electronic-resource-num&gt;&lt;remote-database-provider&gt;NLM&lt;/remote-database-provider&gt;&lt;language&gt;eng&lt;/language&gt;&lt;/record&gt;&lt;/Cite&gt;&lt;/EndNote&gt;</w:instrTex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7B80" w:rsidRPr="000631AD"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 w:rsidRPr="000631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1AFB031A" w14:textId="651F5DC2" w:rsidR="00070392" w:rsidRPr="000631AD" w:rsidRDefault="000631AD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070392" w:rsidRPr="000631AD">
              <w:rPr>
                <w:rFonts w:ascii="Times New Roman" w:hAnsi="Times New Roman" w:cs="Times New Roman"/>
                <w:sz w:val="20"/>
                <w:szCs w:val="20"/>
              </w:rPr>
              <w:t>!</w:t>
            </w:r>
          </w:p>
        </w:tc>
        <w:tc>
          <w:tcPr>
            <w:tcW w:w="1123" w:type="dxa"/>
          </w:tcPr>
          <w:p w14:paraId="2AB2BF95" w14:textId="027DA4C1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49" w:type="dxa"/>
          </w:tcPr>
          <w:p w14:paraId="266C8761" w14:textId="29263D1B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2C925C52" w14:textId="3B03091B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52" w:type="dxa"/>
          </w:tcPr>
          <w:p w14:paraId="05EC8597" w14:textId="7E81288C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5DCDB67D" w14:textId="55916468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37DEC1F0" w14:textId="3BFD7799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3" w:type="dxa"/>
          </w:tcPr>
          <w:p w14:paraId="77C2D692" w14:textId="05E2026D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48" w:type="dxa"/>
          </w:tcPr>
          <w:p w14:paraId="5DCABC91" w14:textId="328D17FC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08AE9CB3" w14:textId="61A37F87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4808EB" w14:textId="418AE0A2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2DBE23AB" w14:textId="43FB35B4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726B2A24" w14:textId="6FB69AAF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0" w:type="dxa"/>
          </w:tcPr>
          <w:p w14:paraId="143C8AD0" w14:textId="3228BA22" w:rsidR="00070392" w:rsidRPr="000631AD" w:rsidRDefault="00070392" w:rsidP="0007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AD">
              <w:rPr>
                <w:rFonts w:ascii="Times New Roman" w:hAnsi="Times New Roman" w:cs="Times New Roman"/>
                <w:sz w:val="20"/>
                <w:szCs w:val="20"/>
              </w:rPr>
              <w:t>6/11</w:t>
            </w:r>
          </w:p>
        </w:tc>
      </w:tr>
      <w:tr w:rsidR="009A5AB3" w:rsidRPr="000631AD" w14:paraId="390AD3E3" w14:textId="77777777" w:rsidTr="00FE2E38">
        <w:trPr>
          <w:trHeight w:val="801"/>
        </w:trPr>
        <w:tc>
          <w:tcPr>
            <w:tcW w:w="1250" w:type="dxa"/>
          </w:tcPr>
          <w:p w14:paraId="3E60765B" w14:textId="63F77BC8" w:rsidR="009A5AB3" w:rsidRPr="000631AD" w:rsidRDefault="009A5AB3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tillejos et al.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N0aWxsZWpvczwvQXV0aG9yPjxZZWFyPjIwMTk8L1ll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</w:fldData>
              </w:fldChar>
            </w:r>
            <w:r w:rsidR="00FB0E6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B0E6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N0aWxsZWpvczwvQXV0aG9yPjxZZWFyPjIwMTk8L1ll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</w:fldData>
              </w:fldChar>
            </w:r>
            <w:r w:rsidR="00FB0E6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B0E6B">
              <w:rPr>
                <w:rFonts w:ascii="Times New Roman" w:hAnsi="Times New Roman" w:cs="Times New Roman"/>
                <w:sz w:val="20"/>
                <w:szCs w:val="20"/>
              </w:rPr>
            </w:r>
            <w:r w:rsidR="00FB0E6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B0E6B">
              <w:rPr>
                <w:rFonts w:ascii="Times New Roman" w:hAnsi="Times New Roman" w:cs="Times New Roman"/>
                <w:noProof/>
                <w:sz w:val="20"/>
                <w:szCs w:val="20"/>
              </w:rPr>
              <w:t>(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15A95DD3" w14:textId="197118DE" w:rsidR="009A5AB3" w:rsidRDefault="00952C0D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23" w:type="dxa"/>
          </w:tcPr>
          <w:p w14:paraId="1D81162F" w14:textId="4590A001" w:rsidR="009A5AB3" w:rsidRPr="000631AD" w:rsidRDefault="009A5AB3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7C3CDB31" w14:textId="585724C6" w:rsidR="009A5AB3" w:rsidRPr="000631AD" w:rsidRDefault="009A5AB3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45B1EA00" w14:textId="0730C7E0" w:rsidR="009A5AB3" w:rsidRPr="000631AD" w:rsidRDefault="00BA6CCF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2" w:type="dxa"/>
          </w:tcPr>
          <w:p w14:paraId="556ADDF0" w14:textId="75708223" w:rsidR="009A5AB3" w:rsidRPr="000631AD" w:rsidRDefault="00BA6CCF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7FD11527" w14:textId="783D6788" w:rsidR="009A5AB3" w:rsidRPr="000631AD" w:rsidRDefault="00BA6CCF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132578A0" w14:textId="3605BCCF" w:rsidR="009A5AB3" w:rsidRPr="000631AD" w:rsidRDefault="00BA6CCF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03" w:type="dxa"/>
          </w:tcPr>
          <w:p w14:paraId="1F91448E" w14:textId="097A3C3B" w:rsidR="009A5AB3" w:rsidRPr="000631AD" w:rsidRDefault="00BA6CCF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22FFB86E" w14:textId="3250838C" w:rsidR="009A5AB3" w:rsidRPr="000631AD" w:rsidRDefault="00CB3018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47531A52" w14:textId="42AC7E30" w:rsidR="009A5AB3" w:rsidRPr="000631AD" w:rsidRDefault="00CB3018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2" w:type="dxa"/>
          </w:tcPr>
          <w:p w14:paraId="5A2584C5" w14:textId="523A228B" w:rsidR="009A5AB3" w:rsidRPr="000631AD" w:rsidRDefault="00CB3018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0" w:type="dxa"/>
          </w:tcPr>
          <w:p w14:paraId="6C635042" w14:textId="5DFC4790" w:rsidR="009A5AB3" w:rsidRPr="000631AD" w:rsidRDefault="00CB3018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1</w:t>
            </w:r>
          </w:p>
        </w:tc>
      </w:tr>
      <w:tr w:rsidR="00952C0D" w:rsidRPr="000631AD" w14:paraId="53EEB613" w14:textId="77777777" w:rsidTr="00FE2E38">
        <w:trPr>
          <w:trHeight w:val="801"/>
        </w:trPr>
        <w:tc>
          <w:tcPr>
            <w:tcW w:w="1250" w:type="dxa"/>
          </w:tcPr>
          <w:p w14:paraId="74E0732F" w14:textId="404705E2" w:rsidR="00952C0D" w:rsidRDefault="00E06ED9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andt et al.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andt&lt;/Author&gt;&lt;Year&gt;2019&lt;/Year&gt;&lt;RecNum&gt;99&lt;/RecNum&gt;&lt;DisplayText&gt;(18)&lt;/DisplayText&gt;&lt;record&gt;&lt;rec-number&gt;99&lt;/rec-number&gt;&lt;foreign-keys&gt;&lt;key app="EN" db-id="v0tws00fo0z29mew50g5dxvnsfwvv5zv0saa" timestamp="1610098383"&gt;99&lt;/key&gt;&lt;/foreign-keys&gt;&lt;ref-type name="Journal Article"&gt;17&lt;/ref-type&gt;&lt;contributors&gt;&lt;authors&gt;&lt;author&gt;Brandt, Lasse&lt;/author&gt;&lt;author&gt;Henssler, Jonathan&lt;/author&gt;&lt;author&gt;Müller, Martin&lt;/author&gt;&lt;author&gt;Wall, Stephanie&lt;/author&gt;&lt;author&gt;Gabel, David&lt;/author&gt;&lt;author&gt;Heinz, Andreas&lt;/author&gt;&lt;/authors&gt;&lt;/contributors&gt;&lt;titles&gt;&lt;title&gt;Risk of Psychosis Among Refugees: A Systematic Review and Meta-analysis&lt;/title&gt;&lt;secondary-title&gt;JAMA Psychiatry&lt;/secondary-title&gt;&lt;/titles&gt;&lt;periodical&gt;&lt;full-title&gt;JAMA Psychiatry&lt;/full-title&gt;&lt;/periodical&gt;&lt;pages&gt;1133-1140&lt;/pages&gt;&lt;volume&gt;76&lt;/volume&gt;&lt;number&gt;11&lt;/number&gt;&lt;dates&gt;&lt;year&gt;2019&lt;/year&gt;&lt;/dates&gt;&lt;isbn&gt;2168-622X&lt;/isbn&gt;&lt;urls&gt;&lt;related-urls&gt;&lt;url&gt;https://doi.org/10.1001/jamapsychiatry.2019.1937&lt;/url&gt;&lt;/related-urls&gt;&lt;/urls&gt;&lt;electronic-resource-num&gt;10.1001/jamapsychiatry.2019.1937&lt;/electronic-resource-num&gt;&lt;access-date&gt;1/8/2021&lt;/access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3" w:type="dxa"/>
          </w:tcPr>
          <w:p w14:paraId="61AFB773" w14:textId="3EF09E02" w:rsidR="00952C0D" w:rsidRDefault="00E06ED9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3" w:type="dxa"/>
          </w:tcPr>
          <w:p w14:paraId="2D1DADD7" w14:textId="30532DFD" w:rsidR="00952C0D" w:rsidRDefault="000C6388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49" w:type="dxa"/>
          </w:tcPr>
          <w:p w14:paraId="66A2DCA2" w14:textId="3963ACE1" w:rsidR="00952C0D" w:rsidRDefault="006B40EB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9" w:type="dxa"/>
          </w:tcPr>
          <w:p w14:paraId="10F7104A" w14:textId="2D4C6520" w:rsidR="00952C0D" w:rsidRDefault="006B40EB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(published only)</w:t>
            </w:r>
          </w:p>
        </w:tc>
        <w:tc>
          <w:tcPr>
            <w:tcW w:w="1252" w:type="dxa"/>
          </w:tcPr>
          <w:p w14:paraId="7138ADC3" w14:textId="1841B423" w:rsidR="00952C0D" w:rsidRDefault="006B40EB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</w:tcPr>
          <w:p w14:paraId="266F0B9A" w14:textId="271B0BB2" w:rsidR="00952C0D" w:rsidRDefault="006B40EB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18" w:type="dxa"/>
          </w:tcPr>
          <w:p w14:paraId="0D1CCCDE" w14:textId="5861A43E" w:rsidR="00952C0D" w:rsidRDefault="000C6388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03" w:type="dxa"/>
          </w:tcPr>
          <w:p w14:paraId="24EC23C9" w14:textId="73B675B1" w:rsidR="00952C0D" w:rsidRDefault="000C6388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8" w:type="dxa"/>
          </w:tcPr>
          <w:p w14:paraId="1225A645" w14:textId="04473A66" w:rsidR="00952C0D" w:rsidRDefault="006B40EB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49686D26" w14:textId="55975060" w:rsidR="00952C0D" w:rsidRDefault="006B40EB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2" w:type="dxa"/>
          </w:tcPr>
          <w:p w14:paraId="46301A9A" w14:textId="3B981CD8" w:rsidR="00952C0D" w:rsidRDefault="006B40EB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50" w:type="dxa"/>
          </w:tcPr>
          <w:p w14:paraId="3E7970F1" w14:textId="7B19E341" w:rsidR="00952C0D" w:rsidRDefault="000C6388" w:rsidP="009A5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1</w:t>
            </w:r>
          </w:p>
        </w:tc>
      </w:tr>
    </w:tbl>
    <w:p w14:paraId="02E31A19" w14:textId="77777777" w:rsidR="00B15F7F" w:rsidRPr="000631AD" w:rsidRDefault="00B15F7F">
      <w:pPr>
        <w:rPr>
          <w:rFonts w:ascii="Times New Roman" w:hAnsi="Times New Roman" w:cs="Times New Roman"/>
          <w:sz w:val="20"/>
          <w:szCs w:val="20"/>
        </w:rPr>
      </w:pPr>
    </w:p>
    <w:p w14:paraId="5D6CE5AE" w14:textId="77777777" w:rsidR="00B15F7F" w:rsidRPr="00FE2E38" w:rsidRDefault="00B15F7F">
      <w:pPr>
        <w:rPr>
          <w:rFonts w:ascii="Times New Roman" w:hAnsi="Times New Roman" w:cs="Times New Roman"/>
          <w:sz w:val="20"/>
          <w:szCs w:val="20"/>
        </w:rPr>
      </w:pPr>
    </w:p>
    <w:p w14:paraId="460503E0" w14:textId="77777777" w:rsidR="00E06ED9" w:rsidRPr="000C6388" w:rsidRDefault="00B15F7F" w:rsidP="000C638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fldChar w:fldCharType="begin"/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instrText xml:space="preserve"> ADDIN EN.REFLIST </w:instrTex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fldChar w:fldCharType="separate"/>
      </w:r>
      <w:r w:rsidR="00E06ED9"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1.</w:t>
      </w:r>
      <w:r w:rsidR="00E06ED9"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Shea BJ, Grimshaw JM, Wells GA, Boers M, Andersson N, Hamel C, et al. Development of AMSTAR: a measurement tool to assess the methodological quality of systematic reviews. BMC Medical Research Methodology. 2007;7(1):10.</w:t>
      </w:r>
    </w:p>
    <w:p w14:paraId="11A286CC" w14:textId="77777777" w:rsidR="00E06ED9" w:rsidRPr="000C6388" w:rsidRDefault="00E06ED9" w:rsidP="00E06ED9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2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Selten JP, van der Ven E, Termorshuizen F. Migration and psychosis: a meta-analysis of incidence studies. Psychol Med. 2020;50(2):303-13.</w:t>
      </w:r>
    </w:p>
    <w:p w14:paraId="73F51745" w14:textId="77777777" w:rsidR="00E06ED9" w:rsidRPr="000C6388" w:rsidRDefault="00E06ED9" w:rsidP="000C638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3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Henssler J, Brandt L, Müller M, Liu S, Montag C, Sterzer P, et al. Migration and schizophrenia: meta-analysis and explanatory framework. Eur Arch Psychiatry Clin Neurosci. 2020;270(3):325-35.</w:t>
      </w:r>
    </w:p>
    <w:p w14:paraId="10672CEC" w14:textId="77777777" w:rsidR="00E06ED9" w:rsidRPr="000C6388" w:rsidRDefault="00E06ED9" w:rsidP="000C638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4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Rafiq S, Campodonico C, Varese F. The relationship between childhood adversities and dissociation in severe mental illness: a meta-analytic review. Acta Psychiatr Scand. 2018;138(6):509-25.</w:t>
      </w:r>
    </w:p>
    <w:p w14:paraId="48AF77A2" w14:textId="77777777" w:rsidR="00E06ED9" w:rsidRPr="000C6388" w:rsidRDefault="00E06ED9" w:rsidP="000C638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5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Varese F, Smeets F, Drukker M, Lieverse R, Lataster T, Viechtbauer W, et al. Childhood adversities increase the risk of psychosis: a meta-analysis of patient-control, prospective- and cross-sectional cohort studies. Schizophr Bull. 2012;38(4):661-71.</w:t>
      </w:r>
    </w:p>
    <w:p w14:paraId="5F957D9B" w14:textId="77777777" w:rsidR="00E06ED9" w:rsidRPr="000C6388" w:rsidRDefault="00E06ED9" w:rsidP="000C638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6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Bailey T, Alvarez-Jimenez M, Garcia-Sanchez AM, Hulbert C, Barlow E, Bendall S. Childhood Trauma Is Associated With Severity of Hallucinations and Delusions in Psychotic Disorders: A Systematic Review and Meta-Analysis. Schizophr Bull. 2018;44(5):1111-22.</w:t>
      </w:r>
    </w:p>
    <w:p w14:paraId="48BC8D6A" w14:textId="77777777" w:rsidR="00E06ED9" w:rsidRPr="000C6388" w:rsidRDefault="00E06ED9" w:rsidP="00E06ED9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7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Cantor-Graae E, Selten JP. Schizophrenia and migration: a meta-analysis and review. Am J Psychiatry. 2005;162(1):12-24.</w:t>
      </w:r>
    </w:p>
    <w:p w14:paraId="5D7C0A00" w14:textId="77777777" w:rsidR="00E06ED9" w:rsidRPr="000C6388" w:rsidRDefault="00E06ED9" w:rsidP="00E06ED9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8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Anderson KK, Edwards J. Age at migration and the risk of psychotic disorders: a systematic review and meta-analysis. Acta Psychiatr Scand. 2020;141(5):410-20.</w:t>
      </w:r>
    </w:p>
    <w:p w14:paraId="482409A5" w14:textId="77777777" w:rsidR="00E06ED9" w:rsidRPr="000C6388" w:rsidRDefault="00E06ED9" w:rsidP="00E06ED9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lastRenderedPageBreak/>
        <w:t>9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Beards S, Gayer-Anderson C, Borges S, Dewey ME, Fisher HL, Morgan C. Life events and psychosis: a review and meta-analysis. Schizophr Bull. 2013;39(4):740-7.</w:t>
      </w:r>
    </w:p>
    <w:p w14:paraId="14CDC24B" w14:textId="77777777" w:rsidR="00E06ED9" w:rsidRPr="000C6388" w:rsidRDefault="00E06ED9" w:rsidP="000C638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10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Olbert CM, Nagendra A, Buck B. Meta-analysis of Black vs. White racial disparity in schizophrenia diagnosis in the United States: Do structured assessments attenuate racial disparities? J Abnorm Psychol. 2018;127(1):104-15.</w:t>
      </w:r>
    </w:p>
    <w:p w14:paraId="67B9F9F3" w14:textId="77777777" w:rsidR="00E06ED9" w:rsidRPr="000C6388" w:rsidRDefault="00E06ED9" w:rsidP="00E06ED9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11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Bosqui TJ, Hoy K, Shannon C. A systematic review and meta-analysis of the ethnic density effect in psychotic disorders. Soc Psychiatry Psychiatr Epidemiol. 2014;49(4):519-29.</w:t>
      </w:r>
    </w:p>
    <w:p w14:paraId="552154F1" w14:textId="77777777" w:rsidR="00E06ED9" w:rsidRPr="000C6388" w:rsidRDefault="00E06ED9" w:rsidP="00E06ED9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12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Bourque F, van der Ven E, Malla A. A meta-analysis of the risk for psychotic disorders among first- and second-generation immigrants. Psychol Med. 2011;41(5):897-910.</w:t>
      </w:r>
    </w:p>
    <w:p w14:paraId="1CF8D4EF" w14:textId="77777777" w:rsidR="00E06ED9" w:rsidRPr="000C6388" w:rsidRDefault="00E06ED9" w:rsidP="000C638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13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Kirkbride JB, Errazuriz A, Croudace TJ, Morgan C, Jackson D, Boydell J, et al. Incidence of schizophrenia and other psychoses in England, 1950-2009: a systematic review and meta-analyses. PLoS One. 2012;7(3):e31660.</w:t>
      </w:r>
    </w:p>
    <w:p w14:paraId="1C1399F5" w14:textId="77777777" w:rsidR="00E06ED9" w:rsidRPr="000C6388" w:rsidRDefault="00E06ED9" w:rsidP="000C638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14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Pastore A, de Girolamo G, Tafuri S, Tomasicchio A, Margari F. Traumatic experiences in childhood and adolescence: a meta-analysis of prospective studies assessing risk for psychosis. Eur Child Adolesc Psychiatry. 2020.</w:t>
      </w:r>
    </w:p>
    <w:p w14:paraId="0C876C74" w14:textId="77777777" w:rsidR="00E06ED9" w:rsidRPr="000C6388" w:rsidRDefault="00E06ED9" w:rsidP="00E06ED9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15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de Sousa P, Varese F, Sellwood W, Bentall RP. Parental communication and psychosis: a meta-analysis. Schizophr Bull. 2014;40(4):756-68.</w:t>
      </w:r>
    </w:p>
    <w:p w14:paraId="531D169A" w14:textId="77777777" w:rsidR="00E06ED9" w:rsidRPr="000C6388" w:rsidRDefault="00E06ED9" w:rsidP="00E06ED9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16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Cannon M, Jones PB, Murray RM. Obstetric complications and schizophrenia: historical and meta-analytic review. Am J Psychiatry. 2002;159(7):1080-92.</w:t>
      </w:r>
    </w:p>
    <w:p w14:paraId="725129F1" w14:textId="77777777" w:rsidR="00E06ED9" w:rsidRPr="000C6388" w:rsidRDefault="00E06ED9" w:rsidP="000C638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17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Castillejos MC, Martín-Pérez C, Moreno-Küstner B. Incidence of psychotic disorders and its association with methodological issues. A systematic review and meta-analyses. Schizophr Res. 2019;204:458-9.</w:t>
      </w:r>
    </w:p>
    <w:p w14:paraId="43D20C5D" w14:textId="77777777" w:rsidR="00E06ED9" w:rsidRPr="000C6388" w:rsidRDefault="00E06ED9" w:rsidP="00E06ED9">
      <w:pPr>
        <w:pStyle w:val="EndNoteBibliography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>18.</w:t>
      </w:r>
      <w:r w:rsidRPr="000C6388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>Brandt L, Henssler J, Müller M, Wall S, Gabel D, Heinz A. Risk of Psychosis Among Refugees: A Systematic Review and Meta-analysis. JAMA Psychiatry. 2019;76(11):1133-40.</w:t>
      </w:r>
    </w:p>
    <w:p w14:paraId="5E6A10BE" w14:textId="0750DA44" w:rsidR="00016BCB" w:rsidRPr="000631AD" w:rsidRDefault="00B15F7F">
      <w:pPr>
        <w:rPr>
          <w:rFonts w:ascii="Times New Roman" w:hAnsi="Times New Roman" w:cs="Times New Roman"/>
          <w:sz w:val="20"/>
          <w:szCs w:val="20"/>
        </w:rPr>
      </w:pPr>
      <w:r w:rsidRPr="00FE2E38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16BCB" w:rsidRPr="000631AD" w:rsidSect="00BC0C5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ws00fo0z29mew50g5dxvnsfwvv5zv0saa&quot;&gt;TestLibary&lt;record-ids&gt;&lt;item&gt;37&lt;/item&gt;&lt;item&gt;38&lt;/item&gt;&lt;item&gt;39&lt;/item&gt;&lt;item&gt;40&lt;/item&gt;&lt;item&gt;42&lt;/item&gt;&lt;item&gt;43&lt;/item&gt;&lt;item&gt;44&lt;/item&gt;&lt;item&gt;45&lt;/item&gt;&lt;item&gt;46&lt;/item&gt;&lt;item&gt;48&lt;/item&gt;&lt;item&gt;49&lt;/item&gt;&lt;item&gt;51&lt;/item&gt;&lt;item&gt;52&lt;/item&gt;&lt;item&gt;53&lt;/item&gt;&lt;item&gt;54&lt;/item&gt;&lt;item&gt;99&lt;/item&gt;&lt;item&gt;108&lt;/item&gt;&lt;item&gt;234&lt;/item&gt;&lt;/record-ids&gt;&lt;/item&gt;&lt;/Libraries&gt;"/>
  </w:docVars>
  <w:rsids>
    <w:rsidRoot w:val="00016BCB"/>
    <w:rsid w:val="00016BCB"/>
    <w:rsid w:val="000414C6"/>
    <w:rsid w:val="000631AD"/>
    <w:rsid w:val="00070392"/>
    <w:rsid w:val="000C6388"/>
    <w:rsid w:val="0010518A"/>
    <w:rsid w:val="00272F68"/>
    <w:rsid w:val="00286187"/>
    <w:rsid w:val="002E00E2"/>
    <w:rsid w:val="004C5FF3"/>
    <w:rsid w:val="00567F1D"/>
    <w:rsid w:val="00585E9B"/>
    <w:rsid w:val="005A598D"/>
    <w:rsid w:val="005E167E"/>
    <w:rsid w:val="006A3834"/>
    <w:rsid w:val="006B40EB"/>
    <w:rsid w:val="00812D58"/>
    <w:rsid w:val="00950578"/>
    <w:rsid w:val="00952C0D"/>
    <w:rsid w:val="009A5AB3"/>
    <w:rsid w:val="009A7B80"/>
    <w:rsid w:val="00A56BB0"/>
    <w:rsid w:val="00A72564"/>
    <w:rsid w:val="00B15F7F"/>
    <w:rsid w:val="00B72D98"/>
    <w:rsid w:val="00BA6CCF"/>
    <w:rsid w:val="00BB7D83"/>
    <w:rsid w:val="00BC0C51"/>
    <w:rsid w:val="00BD7B88"/>
    <w:rsid w:val="00C14573"/>
    <w:rsid w:val="00C378A5"/>
    <w:rsid w:val="00C671FA"/>
    <w:rsid w:val="00CA6CE8"/>
    <w:rsid w:val="00CB166F"/>
    <w:rsid w:val="00CB3018"/>
    <w:rsid w:val="00CE6521"/>
    <w:rsid w:val="00D10FED"/>
    <w:rsid w:val="00DD0369"/>
    <w:rsid w:val="00E06ED9"/>
    <w:rsid w:val="00ED551C"/>
    <w:rsid w:val="00F03755"/>
    <w:rsid w:val="00F87DE0"/>
    <w:rsid w:val="00FB0E6B"/>
    <w:rsid w:val="00FE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6F492"/>
  <w15:chartTrackingRefBased/>
  <w15:docId w15:val="{5F57661A-30B5-40E1-A184-468D5E6D7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6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6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6BC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B15F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5F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5F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15F7F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71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71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71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71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71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0</Words>
  <Characters>21893</Characters>
  <Application>Microsoft Office Word</Application>
  <DocSecurity>0</DocSecurity>
  <Lines>182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chmin, Leonie Alexandra</dc:creator>
  <cp:keywords/>
  <dc:description/>
  <cp:lastModifiedBy>Varchmin, Leonie Alexandra</cp:lastModifiedBy>
  <cp:revision>7</cp:revision>
  <dcterms:created xsi:type="dcterms:W3CDTF">2021-07-29T14:35:00Z</dcterms:created>
  <dcterms:modified xsi:type="dcterms:W3CDTF">2021-08-09T13:16:00Z</dcterms:modified>
</cp:coreProperties>
</file>